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6B184" w14:textId="1E13E607" w:rsidR="00720AA4" w:rsidRPr="00DB51B5" w:rsidRDefault="00C55B82">
      <w:pPr>
        <w:rPr>
          <w:rFonts w:cstheme="minorHAnsi"/>
          <w:sz w:val="24"/>
          <w:szCs w:val="24"/>
        </w:rPr>
      </w:pPr>
      <w:r w:rsidRPr="00DB51B5">
        <w:rPr>
          <w:rFonts w:cstheme="minorHAnsi"/>
          <w:sz w:val="24"/>
          <w:szCs w:val="24"/>
        </w:rPr>
        <w:t>Table 3</w:t>
      </w:r>
    </w:p>
    <w:p w14:paraId="640DAF90" w14:textId="64EE4222" w:rsidR="00C55B82" w:rsidRPr="00DB51B5" w:rsidRDefault="008458F0">
      <w:pPr>
        <w:rPr>
          <w:rFonts w:cstheme="minorHAnsi"/>
          <w:sz w:val="24"/>
          <w:szCs w:val="24"/>
        </w:rPr>
      </w:pPr>
      <w:r w:rsidRPr="00DB51B5">
        <w:rPr>
          <w:rFonts w:cstheme="minorHAnsi"/>
          <w:sz w:val="24"/>
          <w:szCs w:val="24"/>
        </w:rPr>
        <w:t xml:space="preserve">Summary of </w:t>
      </w:r>
      <w:r w:rsidR="0080617F" w:rsidRPr="00DB51B5">
        <w:rPr>
          <w:rFonts w:cstheme="minorHAnsi"/>
          <w:sz w:val="24"/>
          <w:szCs w:val="24"/>
        </w:rPr>
        <w:t xml:space="preserve">participant feedback. 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495"/>
        <w:gridCol w:w="2996"/>
        <w:gridCol w:w="10672"/>
      </w:tblGrid>
      <w:tr w:rsidR="00702E00" w:rsidRPr="00DB51B5" w14:paraId="1D20CA51" w14:textId="77777777" w:rsidTr="00C60502">
        <w:trPr>
          <w:tblHeader/>
        </w:trPr>
        <w:tc>
          <w:tcPr>
            <w:tcW w:w="1389" w:type="dxa"/>
          </w:tcPr>
          <w:p w14:paraId="09A27387" w14:textId="77777777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Source and origin</w:t>
            </w:r>
          </w:p>
        </w:tc>
        <w:tc>
          <w:tcPr>
            <w:tcW w:w="3012" w:type="dxa"/>
          </w:tcPr>
          <w:p w14:paraId="257CC563" w14:textId="4E54E804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collection and analysis</w:t>
            </w:r>
          </w:p>
        </w:tc>
        <w:tc>
          <w:tcPr>
            <w:tcW w:w="10762" w:type="dxa"/>
          </w:tcPr>
          <w:p w14:paraId="11CA68BD" w14:textId="629ABA69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Participant feedback</w:t>
            </w:r>
          </w:p>
        </w:tc>
      </w:tr>
      <w:tr w:rsidR="00702E00" w:rsidRPr="00DB51B5" w14:paraId="4C8621CB" w14:textId="77777777" w:rsidTr="00C60502">
        <w:tc>
          <w:tcPr>
            <w:tcW w:w="1389" w:type="dxa"/>
          </w:tcPr>
          <w:p w14:paraId="7F6294B4" w14:textId="77777777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Ahmed and Raj, 2023</w:t>
            </w:r>
          </w:p>
          <w:p w14:paraId="6B819FF1" w14:textId="03EFB73A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3012" w:type="dxa"/>
          </w:tcPr>
          <w:p w14:paraId="386BE1FC" w14:textId="42428914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15235AAE" w14:textId="77777777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pen and close-ended feedback questions</w:t>
            </w:r>
          </w:p>
          <w:p w14:paraId="6EF52E00" w14:textId="2CC31C9A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60A4ECCD" w14:textId="6DE62A14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After </w:t>
            </w:r>
            <w:r w:rsidR="005A6EB5" w:rsidRPr="00DB51B5">
              <w:rPr>
                <w:rFonts w:cstheme="minorHAnsi"/>
                <w:sz w:val="24"/>
                <w:szCs w:val="24"/>
              </w:rPr>
              <w:t>every</w:t>
            </w:r>
            <w:r w:rsidRPr="00DB51B5">
              <w:rPr>
                <w:rFonts w:cstheme="minorHAnsi"/>
                <w:sz w:val="24"/>
                <w:szCs w:val="24"/>
              </w:rPr>
              <w:t xml:space="preserve"> module</w:t>
            </w:r>
          </w:p>
          <w:p w14:paraId="3908A91A" w14:textId="77777777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Analysis method</w:t>
            </w:r>
          </w:p>
          <w:p w14:paraId="7E8A0B1F" w14:textId="13658F2E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2C3053A3" w14:textId="02BAE49B" w:rsidR="00702E00" w:rsidRPr="00DB51B5" w:rsidRDefault="00B00892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Would recommend to a friend -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92.9% </w:t>
            </w:r>
            <w:r w:rsidRPr="00DB51B5">
              <w:rPr>
                <w:rFonts w:cstheme="minorHAnsi"/>
                <w:sz w:val="24"/>
                <w:szCs w:val="24"/>
              </w:rPr>
              <w:t>for first module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, 97.6% </w:t>
            </w:r>
            <w:r w:rsidRPr="00DB51B5">
              <w:rPr>
                <w:rFonts w:cstheme="minorHAnsi"/>
                <w:sz w:val="24"/>
                <w:szCs w:val="24"/>
              </w:rPr>
              <w:t xml:space="preserve">for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the second module, 95.5% </w:t>
            </w:r>
            <w:r w:rsidRPr="00DB51B5">
              <w:rPr>
                <w:rFonts w:cstheme="minorHAnsi"/>
                <w:sz w:val="24"/>
                <w:szCs w:val="24"/>
              </w:rPr>
              <w:t xml:space="preserve">for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the third module and 92.7% </w:t>
            </w:r>
            <w:r w:rsidRPr="00DB51B5">
              <w:rPr>
                <w:rFonts w:cstheme="minorHAnsi"/>
                <w:sz w:val="24"/>
                <w:szCs w:val="24"/>
              </w:rPr>
              <w:t xml:space="preserve">for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the fourth module. </w:t>
            </w:r>
          </w:p>
          <w:p w14:paraId="09C604CF" w14:textId="1EEEA7F9" w:rsidR="00B00892" w:rsidRPr="00DB51B5" w:rsidRDefault="00B00892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Easy or very easy to find time to engage </w:t>
            </w:r>
            <w:r w:rsidR="002365B1" w:rsidRPr="00DB51B5">
              <w:rPr>
                <w:rFonts w:cstheme="minorHAnsi"/>
                <w:sz w:val="24"/>
                <w:szCs w:val="24"/>
              </w:rPr>
              <w:t>–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="002365B1" w:rsidRPr="00DB51B5">
              <w:rPr>
                <w:rFonts w:cstheme="minorHAnsi"/>
                <w:sz w:val="24"/>
                <w:szCs w:val="24"/>
              </w:rPr>
              <w:t xml:space="preserve">average </w:t>
            </w:r>
            <w:r w:rsidR="00702E00" w:rsidRPr="00DB51B5">
              <w:rPr>
                <w:rFonts w:cstheme="minorHAnsi"/>
                <w:sz w:val="24"/>
                <w:szCs w:val="24"/>
              </w:rPr>
              <w:t>61%</w:t>
            </w:r>
            <w:r w:rsidR="00EC3D5C" w:rsidRPr="00DB51B5">
              <w:rPr>
                <w:rFonts w:cstheme="minorHAnsi"/>
                <w:sz w:val="24"/>
                <w:szCs w:val="24"/>
              </w:rPr>
              <w:t>.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604BAA6" w14:textId="44AECDF4" w:rsidR="00702E00" w:rsidRPr="00DB51B5" w:rsidRDefault="00B00892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Difficult or very difficult to find time to engage </w:t>
            </w:r>
            <w:r w:rsidR="002365B1" w:rsidRPr="00DB51B5">
              <w:rPr>
                <w:rFonts w:cstheme="minorHAnsi"/>
                <w:sz w:val="24"/>
                <w:szCs w:val="24"/>
              </w:rPr>
              <w:t>–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="002365B1" w:rsidRPr="00DB51B5">
              <w:rPr>
                <w:rFonts w:cstheme="minorHAnsi"/>
                <w:sz w:val="24"/>
                <w:szCs w:val="24"/>
              </w:rPr>
              <w:t xml:space="preserve">average </w:t>
            </w:r>
            <w:r w:rsidR="00702E00" w:rsidRPr="00DB51B5">
              <w:rPr>
                <w:rFonts w:cstheme="minorHAnsi"/>
                <w:sz w:val="24"/>
                <w:szCs w:val="24"/>
              </w:rPr>
              <w:t>22%.</w:t>
            </w:r>
          </w:p>
          <w:p w14:paraId="795732E0" w14:textId="2147ACBE" w:rsidR="00B00892" w:rsidRPr="00DB51B5" w:rsidRDefault="00B00892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Intervention activities relaxing or very relaxing - </w:t>
            </w:r>
            <w:r w:rsidR="00702E00" w:rsidRPr="00DB51B5">
              <w:rPr>
                <w:rFonts w:cstheme="minorHAnsi"/>
                <w:sz w:val="24"/>
                <w:szCs w:val="24"/>
              </w:rPr>
              <w:t>52.6%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4ED27475" w14:textId="207A223A" w:rsidR="00702E00" w:rsidRPr="00DB51B5" w:rsidRDefault="00B00892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Intervention activities stressful or very stressful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Pr="00DB51B5">
              <w:rPr>
                <w:rFonts w:cstheme="minorHAnsi"/>
                <w:sz w:val="24"/>
                <w:szCs w:val="24"/>
              </w:rPr>
              <w:t>-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9.4%.</w:t>
            </w:r>
          </w:p>
          <w:p w14:paraId="190E14E2" w14:textId="77777777" w:rsidR="00B00892" w:rsidRPr="00DB51B5" w:rsidRDefault="00B00892" w:rsidP="00B008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spects found helpful: “learning that self-compassion is always available to me,” “helps me to remember that to be imperfect is to be human,” and “considering my own health”.</w:t>
            </w:r>
          </w:p>
          <w:p w14:paraId="04305053" w14:textId="79D5C5B1" w:rsidR="00702E00" w:rsidRPr="00DB51B5" w:rsidRDefault="00702E00" w:rsidP="00B008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ugge</w:t>
            </w:r>
            <w:r w:rsidR="00B00892" w:rsidRPr="00DB51B5">
              <w:rPr>
                <w:rFonts w:cstheme="minorHAnsi"/>
                <w:sz w:val="24"/>
                <w:szCs w:val="24"/>
              </w:rPr>
              <w:t>stions</w:t>
            </w:r>
            <w:r w:rsidRPr="00DB51B5">
              <w:rPr>
                <w:rFonts w:cstheme="minorHAnsi"/>
                <w:sz w:val="24"/>
                <w:szCs w:val="24"/>
              </w:rPr>
              <w:t>: incorporate the intervention as part of child</w:t>
            </w:r>
            <w:r w:rsidR="00B00892" w:rsidRPr="00DB51B5">
              <w:rPr>
                <w:rFonts w:cstheme="minorHAnsi"/>
                <w:sz w:val="24"/>
                <w:szCs w:val="24"/>
              </w:rPr>
              <w:t>’s</w:t>
            </w:r>
            <w:r w:rsidRPr="00DB51B5">
              <w:rPr>
                <w:rFonts w:cstheme="minorHAnsi"/>
                <w:sz w:val="24"/>
                <w:szCs w:val="24"/>
              </w:rPr>
              <w:t xml:space="preserve"> appointments</w:t>
            </w:r>
            <w:r w:rsidR="00B00892" w:rsidRPr="00DB51B5">
              <w:rPr>
                <w:rFonts w:cstheme="minorHAnsi"/>
                <w:sz w:val="24"/>
                <w:szCs w:val="24"/>
              </w:rPr>
              <w:t>, offer a</w:t>
            </w:r>
            <w:r w:rsidRPr="00DB51B5">
              <w:rPr>
                <w:rFonts w:cstheme="minorHAnsi"/>
                <w:sz w:val="24"/>
                <w:szCs w:val="24"/>
              </w:rPr>
              <w:t xml:space="preserve"> brief format</w:t>
            </w:r>
            <w:r w:rsidR="00B00892" w:rsidRPr="00DB51B5">
              <w:rPr>
                <w:rFonts w:cstheme="minorHAnsi"/>
                <w:sz w:val="24"/>
                <w:szCs w:val="24"/>
              </w:rPr>
              <w:t xml:space="preserve"> of the intervention, provide additional resources on specific topics, include more examples and add self-worth quotes</w:t>
            </w:r>
            <w:r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  <w:tr w:rsidR="00702E00" w:rsidRPr="00DB51B5" w14:paraId="159F50AB" w14:textId="77777777" w:rsidTr="00C60502">
        <w:tc>
          <w:tcPr>
            <w:tcW w:w="1389" w:type="dxa"/>
          </w:tcPr>
          <w:p w14:paraId="3B163841" w14:textId="79C12E30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Bekhet, 2017a</w:t>
            </w:r>
          </w:p>
          <w:p w14:paraId="23F9814F" w14:textId="5E78E21D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3012" w:type="dxa"/>
          </w:tcPr>
          <w:p w14:paraId="424308E4" w14:textId="033ED8E2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57C1FBE1" w14:textId="3A3299CC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Weekly homework recordings and </w:t>
            </w:r>
          </w:p>
          <w:p w14:paraId="6F3EED11" w14:textId="77777777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pen ended questions</w:t>
            </w:r>
          </w:p>
          <w:p w14:paraId="4C4E8C27" w14:textId="77777777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3FF2F132" w14:textId="48E1FADC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fte</w:t>
            </w:r>
            <w:r w:rsidR="005A6EB5" w:rsidRPr="00DB51B5">
              <w:rPr>
                <w:rFonts w:cstheme="minorHAnsi"/>
                <w:sz w:val="24"/>
                <w:szCs w:val="24"/>
              </w:rPr>
              <w:t>r every</w:t>
            </w:r>
            <w:r w:rsidRPr="00DB51B5">
              <w:rPr>
                <w:rFonts w:cstheme="minorHAnsi"/>
                <w:sz w:val="24"/>
                <w:szCs w:val="24"/>
              </w:rPr>
              <w:t xml:space="preserve"> session</w:t>
            </w:r>
          </w:p>
          <w:p w14:paraId="213B3F73" w14:textId="5D49F1E8" w:rsidR="00702E00" w:rsidRPr="00DB51B5" w:rsidRDefault="00CE6814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Analysis method</w:t>
            </w:r>
          </w:p>
          <w:p w14:paraId="4BC20251" w14:textId="085575DD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Responses were coded based on the use of eight positive thinking skills.</w:t>
            </w:r>
          </w:p>
        </w:tc>
        <w:tc>
          <w:tcPr>
            <w:tcW w:w="10762" w:type="dxa"/>
          </w:tcPr>
          <w:p w14:paraId="3B0CF3EC" w14:textId="67B4A248" w:rsidR="00702E00" w:rsidRPr="00DB51B5" w:rsidRDefault="00702E00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ost </w:t>
            </w:r>
            <w:r w:rsidR="00A02B07" w:rsidRPr="00DB51B5">
              <w:rPr>
                <w:rFonts w:cstheme="minorHAnsi"/>
                <w:sz w:val="24"/>
                <w:szCs w:val="24"/>
              </w:rPr>
              <w:t>used</w:t>
            </w:r>
            <w:r w:rsidRPr="00DB51B5">
              <w:rPr>
                <w:rFonts w:cstheme="minorHAnsi"/>
                <w:sz w:val="24"/>
                <w:szCs w:val="24"/>
              </w:rPr>
              <w:t xml:space="preserve"> skills: interruption of pessimistic thoughts </w:t>
            </w:r>
            <w:r w:rsidR="00CE6814" w:rsidRPr="00DB51B5">
              <w:rPr>
                <w:rFonts w:cstheme="minorHAnsi"/>
                <w:sz w:val="24"/>
                <w:szCs w:val="24"/>
              </w:rPr>
              <w:t>(97%)</w:t>
            </w:r>
            <w:r w:rsidRPr="00DB51B5">
              <w:rPr>
                <w:rFonts w:cstheme="minorHAnsi"/>
                <w:sz w:val="24"/>
                <w:szCs w:val="24"/>
              </w:rPr>
              <w:t xml:space="preserve">, </w:t>
            </w:r>
            <w:r w:rsidR="00CE6814" w:rsidRPr="00DB51B5">
              <w:rPr>
                <w:rFonts w:cstheme="minorHAnsi"/>
                <w:sz w:val="24"/>
                <w:szCs w:val="24"/>
              </w:rPr>
              <w:t>transforming negative thoughts (</w:t>
            </w:r>
            <w:r w:rsidRPr="00DB51B5">
              <w:rPr>
                <w:rFonts w:cstheme="minorHAnsi"/>
                <w:sz w:val="24"/>
                <w:szCs w:val="24"/>
              </w:rPr>
              <w:t>93%</w:t>
            </w:r>
            <w:r w:rsidR="00CE6814" w:rsidRPr="00DB51B5">
              <w:rPr>
                <w:rFonts w:cstheme="minorHAnsi"/>
                <w:sz w:val="24"/>
                <w:szCs w:val="24"/>
              </w:rPr>
              <w:t>)</w:t>
            </w:r>
            <w:r w:rsidRPr="00DB51B5">
              <w:rPr>
                <w:rFonts w:cstheme="minorHAnsi"/>
                <w:sz w:val="24"/>
                <w:szCs w:val="24"/>
              </w:rPr>
              <w:t>, and controlling negative thoughts</w:t>
            </w:r>
            <w:r w:rsidR="00CE6814" w:rsidRPr="00DB51B5">
              <w:rPr>
                <w:rFonts w:cstheme="minorHAnsi"/>
                <w:sz w:val="24"/>
                <w:szCs w:val="24"/>
              </w:rPr>
              <w:t xml:space="preserve"> (93%)</w:t>
            </w:r>
            <w:r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6B79128A" w14:textId="4BECCF91" w:rsidR="00702E00" w:rsidRPr="00DB51B5" w:rsidRDefault="00CE6814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</w:t>
            </w:r>
            <w:r w:rsidR="00702E00" w:rsidRPr="00DB51B5">
              <w:rPr>
                <w:rFonts w:cstheme="minorHAnsi"/>
                <w:sz w:val="24"/>
                <w:szCs w:val="24"/>
              </w:rPr>
              <w:t>ble to learn all parts of the intervention</w:t>
            </w:r>
            <w:r w:rsidRPr="00DB51B5">
              <w:rPr>
                <w:rFonts w:cstheme="minorHAnsi"/>
                <w:sz w:val="24"/>
                <w:szCs w:val="24"/>
              </w:rPr>
              <w:t xml:space="preserve"> – 100%</w:t>
            </w:r>
            <w:r w:rsidR="00702E00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3B2DFB33" w14:textId="0CE0FC39" w:rsidR="00702E00" w:rsidRPr="00DB51B5" w:rsidRDefault="00CE6814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Wanted more time – 11%.</w:t>
            </w:r>
          </w:p>
          <w:p w14:paraId="5BCE54FD" w14:textId="14F6D67D" w:rsidR="00702E00" w:rsidRPr="00DB51B5" w:rsidRDefault="00702E00" w:rsidP="000C11A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uggestions: includ</w:t>
            </w:r>
            <w:r w:rsidR="00A02B07" w:rsidRPr="00DB51B5">
              <w:rPr>
                <w:rFonts w:cstheme="minorHAnsi"/>
                <w:sz w:val="24"/>
                <w:szCs w:val="24"/>
              </w:rPr>
              <w:t>e</w:t>
            </w:r>
            <w:r w:rsidRPr="00DB51B5">
              <w:rPr>
                <w:rFonts w:cstheme="minorHAnsi"/>
                <w:sz w:val="24"/>
                <w:szCs w:val="24"/>
              </w:rPr>
              <w:t xml:space="preserve"> transcript</w:t>
            </w:r>
            <w:r w:rsidR="00A02B07" w:rsidRPr="00DB51B5">
              <w:rPr>
                <w:rFonts w:cstheme="minorHAnsi"/>
                <w:sz w:val="24"/>
                <w:szCs w:val="24"/>
              </w:rPr>
              <w:t>s</w:t>
            </w:r>
            <w:r w:rsidRPr="00DB51B5">
              <w:rPr>
                <w:rFonts w:cstheme="minorHAnsi"/>
                <w:sz w:val="24"/>
                <w:szCs w:val="24"/>
              </w:rPr>
              <w:t xml:space="preserve">, printouts, written material </w:t>
            </w:r>
            <w:r w:rsidR="00A02B07" w:rsidRPr="00DB51B5">
              <w:rPr>
                <w:rFonts w:cstheme="minorHAnsi"/>
                <w:sz w:val="24"/>
                <w:szCs w:val="24"/>
              </w:rPr>
              <w:t>and</w:t>
            </w:r>
            <w:r w:rsidRPr="00DB51B5">
              <w:rPr>
                <w:rFonts w:cstheme="minorHAnsi"/>
                <w:sz w:val="24"/>
                <w:szCs w:val="24"/>
              </w:rPr>
              <w:t xml:space="preserve"> more examples</w:t>
            </w:r>
            <w:r w:rsidR="00A02B07" w:rsidRPr="00DB51B5">
              <w:rPr>
                <w:rFonts w:cstheme="minorHAnsi"/>
                <w:sz w:val="24"/>
                <w:szCs w:val="24"/>
              </w:rPr>
              <w:t>,</w:t>
            </w:r>
            <w:r w:rsidRPr="00DB51B5">
              <w:rPr>
                <w:rFonts w:cstheme="minorHAnsi"/>
                <w:sz w:val="24"/>
                <w:szCs w:val="24"/>
              </w:rPr>
              <w:t xml:space="preserve"> more interactions and feedback</w:t>
            </w:r>
            <w:r w:rsidR="00A02B07" w:rsidRPr="00DB51B5">
              <w:rPr>
                <w:rFonts w:cstheme="minorHAnsi"/>
                <w:sz w:val="24"/>
                <w:szCs w:val="24"/>
              </w:rPr>
              <w:t>,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="00A02B07" w:rsidRPr="00DB51B5">
              <w:rPr>
                <w:rFonts w:cstheme="minorHAnsi"/>
                <w:sz w:val="24"/>
                <w:szCs w:val="24"/>
              </w:rPr>
              <w:t xml:space="preserve">allow </w:t>
            </w:r>
            <w:r w:rsidRPr="00DB51B5">
              <w:rPr>
                <w:rFonts w:cstheme="minorHAnsi"/>
                <w:sz w:val="24"/>
                <w:szCs w:val="24"/>
              </w:rPr>
              <w:t>more time</w:t>
            </w:r>
            <w:r w:rsidR="00A02B07" w:rsidRPr="00DB51B5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702E00" w:rsidRPr="00DB51B5" w14:paraId="77508D7B" w14:textId="77777777" w:rsidTr="00C60502">
        <w:tc>
          <w:tcPr>
            <w:tcW w:w="1389" w:type="dxa"/>
          </w:tcPr>
          <w:p w14:paraId="2B28C4C6" w14:textId="70D3FC74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Bekhet, 2017b</w:t>
            </w:r>
          </w:p>
          <w:p w14:paraId="72D7DB9C" w14:textId="5611B8B8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3012" w:type="dxa"/>
          </w:tcPr>
          <w:p w14:paraId="37377E87" w14:textId="3B99AE81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082470DD" w14:textId="77777777" w:rsidR="00702E00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pen-ended questions</w:t>
            </w:r>
          </w:p>
          <w:p w14:paraId="134B5E1B" w14:textId="77777777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58F1B500" w14:textId="35F89201" w:rsidR="00702E00" w:rsidRPr="00DB51B5" w:rsidRDefault="005A6EB5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ost-test</w:t>
            </w:r>
          </w:p>
          <w:p w14:paraId="34CF7346" w14:textId="77777777" w:rsidR="00CE6814" w:rsidRPr="00DB51B5" w:rsidRDefault="00702E00" w:rsidP="000C11A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Analysis method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1119D9C" w14:textId="78D23F33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ontent analysis</w:t>
            </w:r>
          </w:p>
          <w:p w14:paraId="4A003F6F" w14:textId="14FED476" w:rsidR="00702E00" w:rsidRPr="00DB51B5" w:rsidRDefault="00702E00" w:rsidP="000C11AC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762" w:type="dxa"/>
          </w:tcPr>
          <w:p w14:paraId="7D21CAAC" w14:textId="507E3EC6" w:rsidR="00702E00" w:rsidRPr="00DB51B5" w:rsidRDefault="00A02B07" w:rsidP="00A02B0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Easiest parts of the intervention: </w:t>
            </w:r>
            <w:r w:rsidR="00702E00" w:rsidRPr="00DB51B5">
              <w:rPr>
                <w:rFonts w:cstheme="minorHAnsi"/>
                <w:sz w:val="24"/>
                <w:szCs w:val="24"/>
              </w:rPr>
              <w:t>PowerPoint</w:t>
            </w:r>
            <w:r w:rsidRPr="00DB51B5">
              <w:rPr>
                <w:rFonts w:cstheme="minorHAnsi"/>
                <w:sz w:val="24"/>
                <w:szCs w:val="24"/>
              </w:rPr>
              <w:t>s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and visualization </w:t>
            </w:r>
            <w:r w:rsidR="0022491F" w:rsidRPr="00DB51B5">
              <w:rPr>
                <w:rFonts w:cstheme="minorHAnsi"/>
                <w:sz w:val="24"/>
                <w:szCs w:val="24"/>
              </w:rPr>
              <w:t>(39%</w:t>
            </w:r>
            <w:r w:rsidR="00702E00" w:rsidRPr="00DB51B5">
              <w:rPr>
                <w:rFonts w:cstheme="minorHAnsi"/>
                <w:sz w:val="24"/>
                <w:szCs w:val="24"/>
              </w:rPr>
              <w:t>)</w:t>
            </w:r>
            <w:r w:rsidRPr="00DB51B5">
              <w:rPr>
                <w:rFonts w:cstheme="minorHAnsi"/>
                <w:sz w:val="24"/>
                <w:szCs w:val="24"/>
              </w:rPr>
              <w:t>, breaking down problems (</w:t>
            </w:r>
            <w:r w:rsidR="0022491F" w:rsidRPr="00DB51B5">
              <w:rPr>
                <w:rFonts w:cstheme="minorHAnsi"/>
                <w:sz w:val="24"/>
                <w:szCs w:val="24"/>
              </w:rPr>
              <w:t>14%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</w:p>
          <w:p w14:paraId="5569D39B" w14:textId="709037EC" w:rsidR="00A02B07" w:rsidRPr="00DB51B5" w:rsidRDefault="00A02B07" w:rsidP="004A1CC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ost challenging parts of the intervention: </w:t>
            </w:r>
            <w:r w:rsidR="0022491F" w:rsidRPr="00DB51B5">
              <w:rPr>
                <w:rFonts w:cstheme="minorHAnsi"/>
                <w:sz w:val="24"/>
                <w:szCs w:val="24"/>
              </w:rPr>
              <w:t xml:space="preserve">remembering to use the strategies (25%), </w:t>
            </w:r>
            <w:r w:rsidRPr="00DB51B5">
              <w:rPr>
                <w:rFonts w:cstheme="minorHAnsi"/>
                <w:sz w:val="24"/>
                <w:szCs w:val="24"/>
              </w:rPr>
              <w:t xml:space="preserve">finding time </w:t>
            </w:r>
            <w:r w:rsidR="0022491F" w:rsidRPr="00DB51B5">
              <w:rPr>
                <w:rFonts w:cstheme="minorHAnsi"/>
                <w:sz w:val="24"/>
                <w:szCs w:val="24"/>
              </w:rPr>
              <w:t>(11%</w:t>
            </w:r>
            <w:r w:rsidRPr="00DB51B5">
              <w:rPr>
                <w:rFonts w:cstheme="minorHAnsi"/>
                <w:sz w:val="24"/>
                <w:szCs w:val="24"/>
              </w:rPr>
              <w:t>), breaking down problems (</w:t>
            </w:r>
            <w:r w:rsidR="0022491F" w:rsidRPr="00DB51B5">
              <w:rPr>
                <w:rFonts w:cstheme="minorHAnsi"/>
                <w:sz w:val="24"/>
                <w:szCs w:val="24"/>
              </w:rPr>
              <w:t>7%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  <w:r w:rsidR="00A8326F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01FAA238" w14:textId="67BE3F4F" w:rsidR="00EA5D0B" w:rsidRPr="00DB51B5" w:rsidRDefault="00EA5D0B" w:rsidP="004A1CC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ost interesting: </w:t>
            </w:r>
            <w:r w:rsidR="0022491F" w:rsidRPr="00DB51B5">
              <w:rPr>
                <w:rFonts w:cstheme="minorHAnsi"/>
                <w:sz w:val="24"/>
                <w:szCs w:val="24"/>
              </w:rPr>
              <w:t>whole intervention (</w:t>
            </w:r>
            <w:r w:rsidR="00A8326F" w:rsidRPr="00DB51B5">
              <w:rPr>
                <w:rFonts w:cstheme="minorHAnsi"/>
                <w:sz w:val="24"/>
                <w:szCs w:val="24"/>
              </w:rPr>
              <w:t>50%</w:t>
            </w:r>
            <w:r w:rsidR="0022491F" w:rsidRPr="00DB51B5">
              <w:rPr>
                <w:rFonts w:cstheme="minorHAnsi"/>
                <w:sz w:val="24"/>
                <w:szCs w:val="24"/>
              </w:rPr>
              <w:t xml:space="preserve">), </w:t>
            </w:r>
            <w:r w:rsidRPr="00DB51B5">
              <w:rPr>
                <w:rFonts w:cstheme="minorHAnsi"/>
                <w:sz w:val="24"/>
                <w:szCs w:val="24"/>
              </w:rPr>
              <w:t>turning negative thoughts into positive (</w:t>
            </w:r>
            <w:r w:rsidR="00A8326F" w:rsidRPr="00DB51B5">
              <w:rPr>
                <w:rFonts w:cstheme="minorHAnsi"/>
                <w:sz w:val="24"/>
                <w:szCs w:val="24"/>
              </w:rPr>
              <w:t>32%</w:t>
            </w:r>
            <w:r w:rsidRPr="00DB51B5">
              <w:rPr>
                <w:rFonts w:cstheme="minorHAnsi"/>
                <w:sz w:val="24"/>
                <w:szCs w:val="24"/>
              </w:rPr>
              <w:t xml:space="preserve">), </w:t>
            </w:r>
            <w:r w:rsidR="00A8326F" w:rsidRPr="00DB51B5">
              <w:rPr>
                <w:rFonts w:cstheme="minorHAnsi"/>
                <w:sz w:val="24"/>
                <w:szCs w:val="24"/>
              </w:rPr>
              <w:t xml:space="preserve">relaxation (14%), </w:t>
            </w:r>
            <w:r w:rsidRPr="00DB51B5">
              <w:rPr>
                <w:rFonts w:cstheme="minorHAnsi"/>
                <w:sz w:val="24"/>
                <w:szCs w:val="24"/>
              </w:rPr>
              <w:t>examples (</w:t>
            </w:r>
            <w:r w:rsidR="00A8326F" w:rsidRPr="00DB51B5">
              <w:rPr>
                <w:rFonts w:cstheme="minorHAnsi"/>
                <w:sz w:val="24"/>
                <w:szCs w:val="24"/>
              </w:rPr>
              <w:t>11%</w:t>
            </w:r>
            <w:r w:rsidRPr="00DB51B5">
              <w:rPr>
                <w:rFonts w:cstheme="minorHAnsi"/>
                <w:sz w:val="24"/>
                <w:szCs w:val="24"/>
              </w:rPr>
              <w:t>), breaking down problems (</w:t>
            </w:r>
            <w:r w:rsidR="00A8326F" w:rsidRPr="00DB51B5">
              <w:rPr>
                <w:rFonts w:cstheme="minorHAnsi"/>
                <w:sz w:val="24"/>
                <w:szCs w:val="24"/>
              </w:rPr>
              <w:t>4%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  <w:r w:rsidR="00A8326F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7617EA15" w14:textId="088FAD2B" w:rsidR="00EA5D0B" w:rsidRPr="00DB51B5" w:rsidRDefault="00EA5D0B" w:rsidP="004A1CC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Least interesting: </w:t>
            </w:r>
            <w:r w:rsidR="00A8326F" w:rsidRPr="00DB51B5">
              <w:rPr>
                <w:rFonts w:cstheme="minorHAnsi"/>
                <w:sz w:val="24"/>
                <w:szCs w:val="24"/>
              </w:rPr>
              <w:t xml:space="preserve">relaxation (11%), </w:t>
            </w:r>
            <w:r w:rsidRPr="00DB51B5">
              <w:rPr>
                <w:rFonts w:cstheme="minorHAnsi"/>
                <w:sz w:val="24"/>
                <w:szCs w:val="24"/>
              </w:rPr>
              <w:t>first week (</w:t>
            </w:r>
            <w:r w:rsidR="00A8326F" w:rsidRPr="00DB51B5">
              <w:rPr>
                <w:rFonts w:cstheme="minorHAnsi"/>
                <w:sz w:val="24"/>
                <w:szCs w:val="24"/>
              </w:rPr>
              <w:t>7%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  <w:r w:rsidR="00A8326F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329CE5D9" w14:textId="503B3E01" w:rsidR="004C02A5" w:rsidRPr="00DB51B5" w:rsidRDefault="00EA5D0B" w:rsidP="004C02A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R</w:t>
            </w:r>
            <w:r w:rsidR="004C02A5" w:rsidRPr="00DB51B5">
              <w:rPr>
                <w:rFonts w:cstheme="minorHAnsi"/>
                <w:sz w:val="24"/>
                <w:szCs w:val="24"/>
              </w:rPr>
              <w:t>eported a need for the intervention</w:t>
            </w:r>
            <w:r w:rsidRPr="00DB51B5">
              <w:rPr>
                <w:rFonts w:cstheme="minorHAnsi"/>
                <w:sz w:val="24"/>
                <w:szCs w:val="24"/>
              </w:rPr>
              <w:t xml:space="preserve"> – 82%.</w:t>
            </w:r>
          </w:p>
          <w:p w14:paraId="4EBB0235" w14:textId="7D65A9A3" w:rsidR="00702E00" w:rsidRPr="00DB51B5" w:rsidRDefault="00EA5D0B" w:rsidP="004C02A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</w:t>
            </w:r>
            <w:r w:rsidR="004C02A5" w:rsidRPr="00DB51B5">
              <w:rPr>
                <w:rFonts w:cstheme="minorHAnsi"/>
                <w:sz w:val="24"/>
                <w:szCs w:val="24"/>
              </w:rPr>
              <w:t>ther carers need the intervention</w:t>
            </w:r>
            <w:r w:rsidRPr="00DB51B5">
              <w:rPr>
                <w:rFonts w:cstheme="minorHAnsi"/>
                <w:sz w:val="24"/>
                <w:szCs w:val="24"/>
              </w:rPr>
              <w:t xml:space="preserve"> – 89%. </w:t>
            </w:r>
          </w:p>
        </w:tc>
      </w:tr>
      <w:tr w:rsidR="00702E00" w:rsidRPr="00DB51B5" w14:paraId="0B49E8FC" w14:textId="77777777" w:rsidTr="00C60502">
        <w:tc>
          <w:tcPr>
            <w:tcW w:w="1389" w:type="dxa"/>
          </w:tcPr>
          <w:p w14:paraId="1C18CEFA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Clifford and Minnes,</w:t>
            </w:r>
          </w:p>
          <w:p w14:paraId="7EC912CD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13</w:t>
            </w:r>
          </w:p>
          <w:p w14:paraId="2CE79F54" w14:textId="02E33557" w:rsidR="00702E00" w:rsidRPr="00DB51B5" w:rsidRDefault="00702E00" w:rsidP="00BF2CE0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anada</w:t>
            </w:r>
          </w:p>
        </w:tc>
        <w:tc>
          <w:tcPr>
            <w:tcW w:w="3012" w:type="dxa"/>
          </w:tcPr>
          <w:p w14:paraId="3567B948" w14:textId="20FFA96A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7B03E2B5" w14:textId="77777777" w:rsidR="00702E00" w:rsidRPr="00DB51B5" w:rsidRDefault="00702E00" w:rsidP="00BF2CE0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ost-session surveys, post-treatment questionnaire</w:t>
            </w:r>
          </w:p>
          <w:p w14:paraId="1DC9BBA4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5BF4B673" w14:textId="22B8BBF8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After </w:t>
            </w:r>
            <w:r w:rsidR="005A6EB5" w:rsidRPr="00DB51B5">
              <w:rPr>
                <w:rFonts w:cstheme="minorHAnsi"/>
                <w:sz w:val="24"/>
                <w:szCs w:val="24"/>
              </w:rPr>
              <w:t xml:space="preserve">every </w:t>
            </w:r>
            <w:r w:rsidRPr="00DB51B5">
              <w:rPr>
                <w:rFonts w:cstheme="minorHAnsi"/>
                <w:sz w:val="24"/>
                <w:szCs w:val="24"/>
              </w:rPr>
              <w:t>session and at post-test</w:t>
            </w:r>
          </w:p>
          <w:p w14:paraId="3B2EFBFA" w14:textId="77777777" w:rsidR="00702E00" w:rsidRPr="00DB51B5" w:rsidRDefault="00702E00" w:rsidP="00BF2CE0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BF237FC" w14:textId="39382D4F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31C46E62" w14:textId="77777777" w:rsidR="00C330A0" w:rsidRPr="00DB51B5" w:rsidRDefault="00C330A0" w:rsidP="00335D7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verall support groups were rated as useful.</w:t>
            </w:r>
          </w:p>
          <w:p w14:paraId="0A8C8755" w14:textId="5CC87198" w:rsidR="00702E00" w:rsidRPr="00DB51B5" w:rsidRDefault="00702E00" w:rsidP="00335D7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he most useful: opportunity to connect (</w:t>
            </w:r>
            <w:r w:rsidR="007A1E54" w:rsidRPr="00DB51B5">
              <w:rPr>
                <w:rFonts w:cstheme="minorHAnsi"/>
                <w:sz w:val="24"/>
                <w:szCs w:val="24"/>
              </w:rPr>
              <w:t>40%</w:t>
            </w:r>
            <w:r w:rsidRPr="00DB51B5">
              <w:rPr>
                <w:rFonts w:cstheme="minorHAnsi"/>
                <w:sz w:val="24"/>
                <w:szCs w:val="24"/>
              </w:rPr>
              <w:t>), information about resources (</w:t>
            </w:r>
            <w:r w:rsidR="007A1E54" w:rsidRPr="00DB51B5">
              <w:rPr>
                <w:rFonts w:cstheme="minorHAnsi"/>
                <w:sz w:val="24"/>
                <w:szCs w:val="24"/>
              </w:rPr>
              <w:t>25%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  <w:r w:rsidR="00A8326F" w:rsidRPr="00DB51B5">
              <w:rPr>
                <w:rFonts w:cstheme="minorHAnsi"/>
                <w:sz w:val="24"/>
                <w:szCs w:val="24"/>
              </w:rPr>
              <w:t xml:space="preserve">, </w:t>
            </w:r>
            <w:r w:rsidRPr="00DB51B5">
              <w:rPr>
                <w:rFonts w:cstheme="minorHAnsi"/>
                <w:sz w:val="24"/>
                <w:szCs w:val="24"/>
              </w:rPr>
              <w:t>facilitation of the group (</w:t>
            </w:r>
            <w:r w:rsidR="007A1E54" w:rsidRPr="00DB51B5">
              <w:rPr>
                <w:rFonts w:cstheme="minorHAnsi"/>
                <w:sz w:val="24"/>
                <w:szCs w:val="24"/>
              </w:rPr>
              <w:t>15%</w:t>
            </w:r>
            <w:r w:rsidRPr="00DB51B5">
              <w:rPr>
                <w:rFonts w:cstheme="minorHAnsi"/>
                <w:sz w:val="24"/>
                <w:szCs w:val="24"/>
              </w:rPr>
              <w:t>), helping wit</w:t>
            </w:r>
            <w:r w:rsidR="00A8326F" w:rsidRPr="00DB51B5">
              <w:rPr>
                <w:rFonts w:cstheme="minorHAnsi"/>
                <w:sz w:val="24"/>
                <w:szCs w:val="24"/>
              </w:rPr>
              <w:t>h</w:t>
            </w:r>
            <w:r w:rsidRPr="00DB51B5">
              <w:rPr>
                <w:rFonts w:cstheme="minorHAnsi"/>
                <w:sz w:val="24"/>
                <w:szCs w:val="24"/>
              </w:rPr>
              <w:t xml:space="preserve"> research (</w:t>
            </w:r>
            <w:r w:rsidR="007A1E54" w:rsidRPr="00DB51B5">
              <w:rPr>
                <w:rFonts w:cstheme="minorHAnsi"/>
                <w:sz w:val="24"/>
                <w:szCs w:val="24"/>
              </w:rPr>
              <w:t>5%</w:t>
            </w:r>
            <w:r w:rsidRPr="00DB51B5">
              <w:rPr>
                <w:rFonts w:cstheme="minorHAnsi"/>
                <w:sz w:val="24"/>
                <w:szCs w:val="24"/>
              </w:rPr>
              <w:t xml:space="preserve">). </w:t>
            </w:r>
          </w:p>
          <w:p w14:paraId="65A1CD32" w14:textId="391F6E3C" w:rsidR="00702E00" w:rsidRPr="00DB51B5" w:rsidRDefault="00702E00" w:rsidP="007A1E5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The least useful: </w:t>
            </w:r>
            <w:r w:rsidR="00C330A0" w:rsidRPr="00DB51B5">
              <w:rPr>
                <w:rFonts w:cstheme="minorHAnsi"/>
                <w:sz w:val="24"/>
                <w:szCs w:val="24"/>
              </w:rPr>
              <w:t xml:space="preserve">technical issues </w:t>
            </w:r>
            <w:r w:rsidRPr="00DB51B5">
              <w:rPr>
                <w:rFonts w:cstheme="minorHAnsi"/>
                <w:sz w:val="24"/>
                <w:szCs w:val="24"/>
              </w:rPr>
              <w:t>(</w:t>
            </w:r>
            <w:r w:rsidR="007A1E54" w:rsidRPr="00DB51B5">
              <w:rPr>
                <w:rFonts w:cstheme="minorHAnsi"/>
                <w:sz w:val="24"/>
                <w:szCs w:val="24"/>
              </w:rPr>
              <w:t>15%</w:t>
            </w:r>
            <w:r w:rsidRPr="00DB51B5">
              <w:rPr>
                <w:rFonts w:cstheme="minorHAnsi"/>
                <w:sz w:val="24"/>
                <w:szCs w:val="24"/>
              </w:rPr>
              <w:t>), differences in experiences</w:t>
            </w:r>
            <w:r w:rsidR="00C330A0" w:rsidRPr="00DB51B5">
              <w:rPr>
                <w:rFonts w:cstheme="minorHAnsi"/>
                <w:sz w:val="24"/>
                <w:szCs w:val="24"/>
              </w:rPr>
              <w:t xml:space="preserve"> (needs or location)</w:t>
            </w:r>
            <w:r w:rsidRPr="00DB51B5">
              <w:rPr>
                <w:rFonts w:cstheme="minorHAnsi"/>
                <w:sz w:val="24"/>
                <w:szCs w:val="24"/>
              </w:rPr>
              <w:t xml:space="preserve"> (</w:t>
            </w:r>
            <w:r w:rsidR="007A1E54" w:rsidRPr="00DB51B5">
              <w:rPr>
                <w:rFonts w:cstheme="minorHAnsi"/>
                <w:sz w:val="24"/>
                <w:szCs w:val="24"/>
              </w:rPr>
              <w:t>15%</w:t>
            </w:r>
            <w:r w:rsidRPr="00DB51B5">
              <w:rPr>
                <w:rFonts w:cstheme="minorHAnsi"/>
                <w:sz w:val="24"/>
                <w:szCs w:val="24"/>
              </w:rPr>
              <w:t>), attendance (</w:t>
            </w:r>
            <w:r w:rsidR="007A1E54" w:rsidRPr="00DB51B5">
              <w:rPr>
                <w:rFonts w:cstheme="minorHAnsi"/>
                <w:sz w:val="24"/>
                <w:szCs w:val="24"/>
              </w:rPr>
              <w:t>10%</w:t>
            </w:r>
            <w:r w:rsidRPr="00DB51B5">
              <w:rPr>
                <w:rFonts w:cstheme="minorHAnsi"/>
                <w:sz w:val="24"/>
                <w:szCs w:val="24"/>
              </w:rPr>
              <w:t xml:space="preserve">), </w:t>
            </w:r>
            <w:r w:rsidR="007A1E54" w:rsidRPr="00DB51B5">
              <w:rPr>
                <w:rFonts w:cstheme="minorHAnsi"/>
                <w:sz w:val="24"/>
                <w:szCs w:val="24"/>
              </w:rPr>
              <w:t xml:space="preserve">difficult topics (10%), </w:t>
            </w:r>
            <w:r w:rsidRPr="00DB51B5">
              <w:rPr>
                <w:rFonts w:cstheme="minorHAnsi"/>
                <w:sz w:val="24"/>
                <w:szCs w:val="24"/>
              </w:rPr>
              <w:t>others’ complaints (</w:t>
            </w:r>
            <w:r w:rsidR="007A1E54" w:rsidRPr="00DB51B5">
              <w:rPr>
                <w:rFonts w:cstheme="minorHAnsi"/>
                <w:sz w:val="24"/>
                <w:szCs w:val="24"/>
              </w:rPr>
              <w:t>5%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  <w:r w:rsidR="007A1E54" w:rsidRPr="00DB51B5">
              <w:rPr>
                <w:rFonts w:cstheme="minorHAnsi"/>
                <w:sz w:val="24"/>
                <w:szCs w:val="24"/>
              </w:rPr>
              <w:t xml:space="preserve">, </w:t>
            </w:r>
            <w:r w:rsidRPr="00DB51B5">
              <w:rPr>
                <w:rFonts w:cstheme="minorHAnsi"/>
                <w:sz w:val="24"/>
                <w:szCs w:val="24"/>
              </w:rPr>
              <w:t>wanted more resources from the facilitator (</w:t>
            </w:r>
            <w:r w:rsidR="007A1E54" w:rsidRPr="00DB51B5">
              <w:rPr>
                <w:rFonts w:cstheme="minorHAnsi"/>
                <w:sz w:val="24"/>
                <w:szCs w:val="24"/>
              </w:rPr>
              <w:t>5%</w:t>
            </w:r>
            <w:r w:rsidRPr="00DB51B5">
              <w:rPr>
                <w:rFonts w:cstheme="minorHAnsi"/>
                <w:sz w:val="24"/>
                <w:szCs w:val="24"/>
              </w:rPr>
              <w:t>).</w:t>
            </w:r>
          </w:p>
        </w:tc>
      </w:tr>
      <w:tr w:rsidR="00702E00" w:rsidRPr="00DB51B5" w14:paraId="4CCC924C" w14:textId="77777777" w:rsidTr="00C60502">
        <w:tc>
          <w:tcPr>
            <w:tcW w:w="1389" w:type="dxa"/>
          </w:tcPr>
          <w:p w14:paraId="24826DC8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 xml:space="preserve">Curl and Hampton, </w:t>
            </w:r>
          </w:p>
          <w:p w14:paraId="3ABA61C1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3</w:t>
            </w:r>
          </w:p>
          <w:p w14:paraId="291E5982" w14:textId="1B4509A0" w:rsidR="00702E00" w:rsidRPr="00DB51B5" w:rsidRDefault="00702E00" w:rsidP="00BF2CE0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3012" w:type="dxa"/>
          </w:tcPr>
          <w:p w14:paraId="5FFB0E04" w14:textId="43D117DB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0FB013E0" w14:textId="77777777" w:rsidR="00702E00" w:rsidRPr="00DB51B5" w:rsidRDefault="00702E00" w:rsidP="00BF2CE0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Focus groups and one interview</w:t>
            </w:r>
          </w:p>
          <w:p w14:paraId="44437A28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2E13048C" w14:textId="3CAFAADA" w:rsidR="00702E00" w:rsidRPr="00DB51B5" w:rsidRDefault="005A6EB5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ost-test</w:t>
            </w:r>
          </w:p>
          <w:p w14:paraId="7C95585E" w14:textId="77777777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55B0D0FE" w14:textId="2E641EB0" w:rsidR="00702E00" w:rsidRPr="00DB51B5" w:rsidRDefault="00702E00" w:rsidP="00BF2CE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hematic analysis</w:t>
            </w:r>
          </w:p>
        </w:tc>
        <w:tc>
          <w:tcPr>
            <w:tcW w:w="10762" w:type="dxa"/>
          </w:tcPr>
          <w:p w14:paraId="7F224777" w14:textId="77777777" w:rsidR="005A6EB5" w:rsidRPr="00DB51B5" w:rsidRDefault="005A6EB5" w:rsidP="006835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articipants agreed that the virtual delivery and group format were beneficial.</w:t>
            </w:r>
          </w:p>
          <w:p w14:paraId="4E14A44E" w14:textId="2E25E72C" w:rsidR="00702E00" w:rsidRPr="00DB51B5" w:rsidRDefault="005A6EB5" w:rsidP="006835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hallenges</w:t>
            </w:r>
            <w:r w:rsidR="00702E00" w:rsidRPr="00DB51B5">
              <w:rPr>
                <w:rFonts w:cstheme="minorHAnsi"/>
                <w:sz w:val="24"/>
                <w:szCs w:val="24"/>
              </w:rPr>
              <w:t>: chat feature not working</w:t>
            </w:r>
            <w:r w:rsidRPr="00DB51B5">
              <w:rPr>
                <w:rFonts w:cstheme="minorHAnsi"/>
                <w:sz w:val="24"/>
                <w:szCs w:val="24"/>
              </w:rPr>
              <w:t>;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sharing tables and resources in a virtual format. </w:t>
            </w:r>
          </w:p>
          <w:p w14:paraId="20CED50E" w14:textId="77777777" w:rsidR="00702E00" w:rsidRPr="00DB51B5" w:rsidRDefault="00702E00" w:rsidP="006835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Four themes identified: </w:t>
            </w:r>
          </w:p>
          <w:p w14:paraId="4E8B5560" w14:textId="5D196F67" w:rsidR="00702E00" w:rsidRPr="00DB51B5" w:rsidRDefault="00702E00" w:rsidP="0068352A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elf-care – Participants signed up for the study because they were critical of themselves. They stated that the workshop helped increase their self-care. </w:t>
            </w:r>
          </w:p>
          <w:p w14:paraId="72EAE959" w14:textId="3F7738B6" w:rsidR="00702E00" w:rsidRPr="00DB51B5" w:rsidRDefault="001A09C3" w:rsidP="0068352A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tress – Participants reported high levels of stress </w:t>
            </w:r>
            <w:r w:rsidRPr="00DB51B5">
              <w:rPr>
                <w:rFonts w:cstheme="minorHAnsi"/>
                <w:sz w:val="24"/>
                <w:szCs w:val="24"/>
              </w:rPr>
              <w:t xml:space="preserve">in their lives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and </w:t>
            </w:r>
            <w:r w:rsidRPr="00DB51B5">
              <w:rPr>
                <w:rFonts w:cstheme="minorHAnsi"/>
                <w:sz w:val="24"/>
                <w:szCs w:val="24"/>
              </w:rPr>
              <w:t>challenges related to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parenting an autistic child.</w:t>
            </w:r>
            <w:r w:rsidRPr="00DB51B5">
              <w:rPr>
                <w:rFonts w:cstheme="minorHAnsi"/>
                <w:sz w:val="24"/>
                <w:szCs w:val="24"/>
              </w:rPr>
              <w:t xml:space="preserve"> Intervention helped with their self-patience and self-kindness.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ADB74BA" w14:textId="77729C61" w:rsidR="00702E00" w:rsidRPr="00DB51B5" w:rsidRDefault="00702E00" w:rsidP="0068352A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Interpersonal connections</w:t>
            </w:r>
            <w:r w:rsidR="001A09C3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Pr="00DB51B5">
              <w:rPr>
                <w:rFonts w:cstheme="minorHAnsi"/>
                <w:sz w:val="24"/>
                <w:szCs w:val="24"/>
              </w:rPr>
              <w:t xml:space="preserve">– Participants reported feeling more connected to their family after the intervention. They </w:t>
            </w:r>
            <w:r w:rsidR="001A09C3" w:rsidRPr="00DB51B5">
              <w:rPr>
                <w:rFonts w:cstheme="minorHAnsi"/>
                <w:sz w:val="24"/>
                <w:szCs w:val="24"/>
              </w:rPr>
              <w:t>appreciated</w:t>
            </w:r>
            <w:r w:rsidRPr="00DB51B5">
              <w:rPr>
                <w:rFonts w:cstheme="minorHAnsi"/>
                <w:sz w:val="24"/>
                <w:szCs w:val="24"/>
              </w:rPr>
              <w:t xml:space="preserve"> shar</w:t>
            </w:r>
            <w:r w:rsidR="001A09C3" w:rsidRPr="00DB51B5">
              <w:rPr>
                <w:rFonts w:cstheme="minorHAnsi"/>
                <w:sz w:val="24"/>
                <w:szCs w:val="24"/>
              </w:rPr>
              <w:t>ing</w:t>
            </w:r>
            <w:r w:rsidRPr="00DB51B5">
              <w:rPr>
                <w:rFonts w:cstheme="minorHAnsi"/>
                <w:sz w:val="24"/>
                <w:szCs w:val="24"/>
              </w:rPr>
              <w:t xml:space="preserve"> experiences with other participants. </w:t>
            </w:r>
          </w:p>
          <w:p w14:paraId="0C484D5D" w14:textId="5A0793FD" w:rsidR="00702E00" w:rsidRPr="00DB51B5" w:rsidRDefault="00702E00" w:rsidP="005A6EB5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Barriers</w:t>
            </w:r>
            <w:r w:rsidR="001A09C3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Pr="00DB51B5">
              <w:rPr>
                <w:rFonts w:cstheme="minorHAnsi"/>
                <w:sz w:val="24"/>
                <w:szCs w:val="24"/>
              </w:rPr>
              <w:t xml:space="preserve">– Participants reported difficulties practicing mindfulness around their children and prioritising time for self-care. Participants reported that travel time and childcare are barriers to in person meetings. They also identified lack of connection with other participants </w:t>
            </w:r>
            <w:r w:rsidR="001A09C3" w:rsidRPr="00DB51B5">
              <w:rPr>
                <w:rFonts w:cstheme="minorHAnsi"/>
                <w:sz w:val="24"/>
                <w:szCs w:val="24"/>
              </w:rPr>
              <w:t xml:space="preserve">and technical difficulties </w:t>
            </w:r>
            <w:r w:rsidRPr="00DB51B5">
              <w:rPr>
                <w:rFonts w:cstheme="minorHAnsi"/>
                <w:sz w:val="24"/>
                <w:szCs w:val="24"/>
              </w:rPr>
              <w:t>as</w:t>
            </w:r>
            <w:r w:rsidR="001A09C3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Pr="00DB51B5">
              <w:rPr>
                <w:rFonts w:cstheme="minorHAnsi"/>
                <w:sz w:val="24"/>
                <w:szCs w:val="24"/>
              </w:rPr>
              <w:t>barrier</w:t>
            </w:r>
            <w:r w:rsidR="001A09C3" w:rsidRPr="00DB51B5">
              <w:rPr>
                <w:rFonts w:cstheme="minorHAnsi"/>
                <w:sz w:val="24"/>
                <w:szCs w:val="24"/>
              </w:rPr>
              <w:t>s</w:t>
            </w:r>
            <w:r w:rsidRPr="00DB51B5">
              <w:rPr>
                <w:rFonts w:cstheme="minorHAnsi"/>
                <w:sz w:val="24"/>
                <w:szCs w:val="24"/>
              </w:rPr>
              <w:t xml:space="preserve"> to online meetings. </w:t>
            </w:r>
          </w:p>
        </w:tc>
      </w:tr>
      <w:tr w:rsidR="00C808C6" w:rsidRPr="00DB51B5" w14:paraId="5C67E99D" w14:textId="77777777" w:rsidTr="00C60502">
        <w:tc>
          <w:tcPr>
            <w:tcW w:w="1389" w:type="dxa"/>
          </w:tcPr>
          <w:p w14:paraId="124B7733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Fenning et al., 2023</w:t>
            </w:r>
          </w:p>
          <w:p w14:paraId="74288B6F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  <w:p w14:paraId="527A0C19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</w:p>
          <w:p w14:paraId="607F0D3A" w14:textId="2BC1906E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12" w:type="dxa"/>
          </w:tcPr>
          <w:p w14:paraId="368B1E03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120B2B24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he Parent Satisfaction Questionnaire (McIntyre, 2008)</w:t>
            </w:r>
          </w:p>
          <w:p w14:paraId="5182B395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1E303B1D" w14:textId="712ECED4" w:rsidR="00C808C6" w:rsidRPr="00DB51B5" w:rsidRDefault="00865D01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</w:t>
            </w:r>
            <w:r w:rsidR="00C808C6" w:rsidRPr="00DB51B5">
              <w:rPr>
                <w:rFonts w:cstheme="minorHAnsi"/>
                <w:sz w:val="24"/>
                <w:szCs w:val="24"/>
              </w:rPr>
              <w:t>ost-test</w:t>
            </w:r>
          </w:p>
          <w:p w14:paraId="3B589529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052B4988" w14:textId="505F26A0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1335D583" w14:textId="26E2206D" w:rsidR="0078590C" w:rsidRPr="00DB51B5" w:rsidRDefault="0078590C" w:rsidP="0078590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Feedback of participants from virtual and in-person groups:</w:t>
            </w:r>
          </w:p>
          <w:p w14:paraId="7F9F1374" w14:textId="31AAD3BE" w:rsidR="00865D01" w:rsidRPr="00DB51B5" w:rsidRDefault="00865D01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Would recommend or strongly recommend the intervention to others – 95%</w:t>
            </w:r>
            <w:r w:rsidR="00202B7B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74BCBA92" w14:textId="7ADF02BD" w:rsidR="00865D01" w:rsidRPr="00DB51B5" w:rsidRDefault="00202B7B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Positive or very positive feelings about the intervention – 93%. </w:t>
            </w:r>
          </w:p>
          <w:p w14:paraId="337AD3B8" w14:textId="14D41DF1" w:rsidR="00202B7B" w:rsidRPr="00DB51B5" w:rsidRDefault="0078590C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I</w:t>
            </w:r>
            <w:r w:rsidR="00202B7B" w:rsidRPr="00DB51B5">
              <w:rPr>
                <w:rFonts w:cstheme="minorHAnsi"/>
                <w:sz w:val="24"/>
                <w:szCs w:val="24"/>
              </w:rPr>
              <w:t>mprovements in areas that led them to sign up for the study – 79%</w:t>
            </w:r>
            <w:r w:rsidRPr="00DB51B5">
              <w:rPr>
                <w:rFonts w:cstheme="minorHAnsi"/>
                <w:sz w:val="24"/>
                <w:szCs w:val="24"/>
              </w:rPr>
              <w:t xml:space="preserve">; </w:t>
            </w:r>
            <w:r w:rsidR="00202B7B"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0D6EF61A" w14:textId="28484BFB" w:rsidR="00202B7B" w:rsidRPr="00DB51B5" w:rsidRDefault="00202B7B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Easy or very easy elements: information presented (81%), meditations (71%), group discussions (81%), skills at home (62%), homework (57%). </w:t>
            </w:r>
          </w:p>
          <w:p w14:paraId="6E06C32B" w14:textId="553DA9AB" w:rsidR="00202B7B" w:rsidRPr="00DB51B5" w:rsidRDefault="00202B7B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Useful or extremely useful elements: information presented (90%), meditations (88%), group discussions (95%), skills at home (83%), homework (78%). </w:t>
            </w:r>
          </w:p>
          <w:p w14:paraId="390B3AD2" w14:textId="79B7AE81" w:rsidR="0021522F" w:rsidRPr="00DB51B5" w:rsidRDefault="0078590C" w:rsidP="0078590C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Feedback of participants from online groups only:</w:t>
            </w:r>
          </w:p>
          <w:p w14:paraId="7286AE9F" w14:textId="77777777" w:rsidR="0078590C" w:rsidRPr="00DB51B5" w:rsidRDefault="0078590C" w:rsidP="0078590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ositive or very positive feelings about the intervention – 85%.</w:t>
            </w:r>
          </w:p>
          <w:p w14:paraId="5E4D5971" w14:textId="77777777" w:rsidR="0078590C" w:rsidRPr="00DB51B5" w:rsidRDefault="0078590C" w:rsidP="0078590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Online format beneficial – 95%. </w:t>
            </w:r>
          </w:p>
          <w:p w14:paraId="1EF5156A" w14:textId="422E5A79" w:rsidR="0078590C" w:rsidRPr="00DB51B5" w:rsidRDefault="0078590C" w:rsidP="0078590C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Elements of virtual delivery that were endorsed: being at home (74%), not having to commute (68%), interact with others online (79%), engagement (58%), group discussions (68%), option to turn off video or mute (89%), partner participation (11%).</w:t>
            </w:r>
          </w:p>
          <w:p w14:paraId="46B8B848" w14:textId="77777777" w:rsidR="001C192A" w:rsidRPr="00DB51B5" w:rsidRDefault="0078590C" w:rsidP="001C19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Challenges to online </w:t>
            </w:r>
            <w:r w:rsidR="001C192A" w:rsidRPr="00DB51B5">
              <w:rPr>
                <w:rFonts w:cstheme="minorHAnsi"/>
                <w:sz w:val="24"/>
                <w:szCs w:val="24"/>
              </w:rPr>
              <w:t>participation</w:t>
            </w:r>
            <w:r w:rsidRPr="00DB51B5">
              <w:rPr>
                <w:rFonts w:cstheme="minorHAnsi"/>
                <w:sz w:val="24"/>
                <w:szCs w:val="24"/>
              </w:rPr>
              <w:t xml:space="preserve">: lack of in-person interactions (43%), </w:t>
            </w:r>
            <w:r w:rsidR="001C192A" w:rsidRPr="00DB51B5">
              <w:rPr>
                <w:rFonts w:cstheme="minorHAnsi"/>
                <w:sz w:val="24"/>
                <w:szCs w:val="24"/>
              </w:rPr>
              <w:t xml:space="preserve">juggling demands (57%), limited privacy (43%), technical issues (32%). </w:t>
            </w:r>
          </w:p>
          <w:p w14:paraId="27F034E0" w14:textId="273C132F" w:rsidR="001C192A" w:rsidRPr="00DB51B5" w:rsidRDefault="001C192A" w:rsidP="001C19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Prefer online delivery format – 45%. </w:t>
            </w:r>
          </w:p>
          <w:p w14:paraId="45292EEC" w14:textId="77777777" w:rsidR="001C192A" w:rsidRPr="00DB51B5" w:rsidRDefault="001C192A" w:rsidP="001C19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Willing to try online format again in the future – 70%.</w:t>
            </w:r>
          </w:p>
          <w:p w14:paraId="67C506FF" w14:textId="10F06C27" w:rsidR="001C192A" w:rsidRPr="00DB51B5" w:rsidRDefault="001C192A" w:rsidP="001C19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Increased confidence with accessing online clinical services – 64%. </w:t>
            </w:r>
          </w:p>
          <w:p w14:paraId="243BE9E5" w14:textId="6F46E91B" w:rsidR="001C192A" w:rsidRPr="00DB51B5" w:rsidRDefault="00E67E5C" w:rsidP="001C192A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V</w:t>
            </w:r>
            <w:r w:rsidR="001C192A" w:rsidRPr="00DB51B5">
              <w:rPr>
                <w:rFonts w:cstheme="minorHAnsi"/>
                <w:sz w:val="24"/>
                <w:szCs w:val="24"/>
              </w:rPr>
              <w:t xml:space="preserve">irtual </w:t>
            </w:r>
            <w:r w:rsidRPr="00DB51B5">
              <w:rPr>
                <w:rFonts w:cstheme="minorHAnsi"/>
                <w:sz w:val="24"/>
                <w:szCs w:val="24"/>
              </w:rPr>
              <w:t>vs.</w:t>
            </w:r>
            <w:r w:rsidR="001C192A" w:rsidRPr="00DB51B5">
              <w:rPr>
                <w:rFonts w:cstheme="minorHAnsi"/>
                <w:sz w:val="24"/>
                <w:szCs w:val="24"/>
              </w:rPr>
              <w:t xml:space="preserve"> in-person groups:</w:t>
            </w:r>
          </w:p>
          <w:p w14:paraId="68B0A99D" w14:textId="3697360B" w:rsidR="00C808C6" w:rsidRPr="00DB51B5" w:rsidRDefault="001C192A" w:rsidP="001C19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High levels of satisfaction regardless of delivery mode (virtual or in-person), but participants in the virtual groups reported more ease in using learnt skills at home (83% vs. 37%) and in completing homework (74% vs. 37%). </w:t>
            </w:r>
            <w:r w:rsidR="00C808C6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702E00" w:rsidRPr="00DB51B5" w14:paraId="3823F84D" w14:textId="77777777" w:rsidTr="00C60502">
        <w:tc>
          <w:tcPr>
            <w:tcW w:w="1389" w:type="dxa"/>
          </w:tcPr>
          <w:p w14:paraId="710B1EEC" w14:textId="133357FA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Flynn et al., 2020</w:t>
            </w:r>
          </w:p>
          <w:p w14:paraId="48294AFF" w14:textId="52AE32C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3012" w:type="dxa"/>
          </w:tcPr>
          <w:p w14:paraId="2BCB9BC0" w14:textId="69CBC9E8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24AAD7A8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emi-structured telephone interviews</w:t>
            </w:r>
          </w:p>
          <w:p w14:paraId="3B194339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26DE149F" w14:textId="7E905231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fter intervention period finished – exact timeline not reported</w:t>
            </w:r>
          </w:p>
          <w:p w14:paraId="246091A5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6A7AEB1A" w14:textId="2BC67828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Deductive framework analysis approach (Ritchie and Spencer 1994)</w:t>
            </w:r>
          </w:p>
        </w:tc>
        <w:tc>
          <w:tcPr>
            <w:tcW w:w="10762" w:type="dxa"/>
          </w:tcPr>
          <w:p w14:paraId="1BB63A66" w14:textId="77777777" w:rsidR="00C44BBF" w:rsidRPr="00DB51B5" w:rsidRDefault="00C44BBF" w:rsidP="00C44BBF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Motivation to participate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7F63256" w14:textId="51D64CAF" w:rsidR="00C44BBF" w:rsidRPr="00DB51B5" w:rsidRDefault="00C44BBF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R</w:t>
            </w:r>
            <w:r w:rsidR="00702E00" w:rsidRPr="00DB51B5">
              <w:rPr>
                <w:rFonts w:cstheme="minorHAnsi"/>
                <w:sz w:val="24"/>
                <w:szCs w:val="24"/>
              </w:rPr>
              <w:t>educe stress levels or improve well-being (n = 12)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51B16D1E" w14:textId="6391221B" w:rsidR="00702E00" w:rsidRPr="00DB51B5" w:rsidRDefault="00C44BBF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</w:t>
            </w:r>
            <w:r w:rsidR="00702E00" w:rsidRPr="00DB51B5">
              <w:rPr>
                <w:rFonts w:cstheme="minorHAnsi"/>
                <w:sz w:val="24"/>
                <w:szCs w:val="24"/>
              </w:rPr>
              <w:t>ontribute to research (n = 8).</w:t>
            </w:r>
          </w:p>
          <w:p w14:paraId="7B082985" w14:textId="77777777" w:rsidR="00702E00" w:rsidRPr="00DB51B5" w:rsidRDefault="00702E00" w:rsidP="00C44BBF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Acceptability </w:t>
            </w:r>
          </w:p>
          <w:p w14:paraId="54A6EA2A" w14:textId="77777777" w:rsidR="00702E00" w:rsidRPr="00DB51B5" w:rsidRDefault="00702E00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Participants were happy with the randomization </w:t>
            </w:r>
          </w:p>
          <w:p w14:paraId="4CA4D091" w14:textId="5A8E76EB" w:rsidR="00702E00" w:rsidRPr="00DB51B5" w:rsidRDefault="00C44BBF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Be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Mindful+ </w:t>
            </w:r>
            <w:r w:rsidRPr="00DB51B5">
              <w:rPr>
                <w:rFonts w:cstheme="minorHAnsi"/>
                <w:sz w:val="24"/>
                <w:szCs w:val="24"/>
              </w:rPr>
              <w:t>-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phone calls </w:t>
            </w:r>
            <w:r w:rsidRPr="00DB51B5">
              <w:rPr>
                <w:rFonts w:cstheme="minorHAnsi"/>
                <w:sz w:val="24"/>
                <w:szCs w:val="24"/>
              </w:rPr>
              <w:t xml:space="preserve">were </w:t>
            </w:r>
            <w:r w:rsidR="00702E00" w:rsidRPr="00DB51B5">
              <w:rPr>
                <w:rFonts w:cstheme="minorHAnsi"/>
                <w:sz w:val="24"/>
                <w:szCs w:val="24"/>
              </w:rPr>
              <w:t>motivating</w:t>
            </w:r>
            <w:r w:rsidRPr="00DB51B5">
              <w:rPr>
                <w:rFonts w:cstheme="minorHAnsi"/>
                <w:sz w:val="24"/>
                <w:szCs w:val="24"/>
              </w:rPr>
              <w:t>, p</w:t>
            </w:r>
            <w:r w:rsidR="00702E00" w:rsidRPr="00DB51B5">
              <w:rPr>
                <w:rFonts w:cstheme="minorHAnsi"/>
                <w:sz w:val="24"/>
                <w:szCs w:val="24"/>
              </w:rPr>
              <w:t>rovided reassurance and time to reflect</w:t>
            </w:r>
            <w:r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7BF3FC9B" w14:textId="3150B922" w:rsidR="00C44BBF" w:rsidRPr="00DB51B5" w:rsidRDefault="00C44BBF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Be Mindful+ - did not feel they would not be able to complete the online intervention without the phone calls. </w:t>
            </w:r>
          </w:p>
          <w:p w14:paraId="57E3DC96" w14:textId="77777777" w:rsidR="00C44BBF" w:rsidRPr="00DB51B5" w:rsidRDefault="00702E00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Be Mindful </w:t>
            </w:r>
            <w:r w:rsidR="00C44BBF" w:rsidRPr="00DB51B5">
              <w:rPr>
                <w:rFonts w:cstheme="minorHAnsi"/>
                <w:sz w:val="24"/>
                <w:szCs w:val="24"/>
              </w:rPr>
              <w:t>– appreciated being able to complete the intervention in their pace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461226C4" w14:textId="62343CA5" w:rsidR="00C44BBF" w:rsidRPr="00DB51B5" w:rsidRDefault="00C44BBF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Be Mindful – did not have time for the phone calls. </w:t>
            </w:r>
          </w:p>
          <w:p w14:paraId="0B2F7EE6" w14:textId="457B9934" w:rsidR="00702E00" w:rsidRPr="00DB51B5" w:rsidRDefault="00C44BBF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Be Mindful – did not feel having phone calls would change the outcome for them.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C808C6" w:rsidRPr="00DB51B5" w14:paraId="37C4831E" w14:textId="77777777" w:rsidTr="00C60502">
        <w:tc>
          <w:tcPr>
            <w:tcW w:w="1389" w:type="dxa"/>
          </w:tcPr>
          <w:p w14:paraId="6DE5D883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Kangavary et al., 2023</w:t>
            </w:r>
          </w:p>
          <w:p w14:paraId="25B00992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  <w:p w14:paraId="6D6BFE87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0C9709B" w14:textId="63106EBC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ase study</w:t>
            </w:r>
          </w:p>
        </w:tc>
        <w:tc>
          <w:tcPr>
            <w:tcW w:w="3012" w:type="dxa"/>
          </w:tcPr>
          <w:p w14:paraId="08751F81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10465F59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he Program Feedback Scale (PFS; Schleider et al., 2020)</w:t>
            </w:r>
          </w:p>
          <w:p w14:paraId="76C497BF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6EFE5FFD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2FB55270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3AF1C280" w14:textId="5A287152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5C904070" w14:textId="0F09F46A" w:rsidR="00C808C6" w:rsidRPr="00DB51B5" w:rsidRDefault="00C808C6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ession 1 – </w:t>
            </w:r>
            <w:r w:rsidR="002B2D53" w:rsidRPr="00DB51B5">
              <w:rPr>
                <w:rFonts w:cstheme="minorHAnsi"/>
                <w:sz w:val="24"/>
                <w:szCs w:val="24"/>
              </w:rPr>
              <w:t>P</w:t>
            </w:r>
            <w:r w:rsidRPr="00DB51B5">
              <w:rPr>
                <w:rFonts w:cstheme="minorHAnsi"/>
                <w:sz w:val="24"/>
                <w:szCs w:val="24"/>
              </w:rPr>
              <w:t xml:space="preserve">articipant reported positive experiences of the session and would recommend it to a friend. They appreciated being able to connect with other carers. </w:t>
            </w:r>
          </w:p>
          <w:p w14:paraId="2504E6E0" w14:textId="44360A0E" w:rsidR="00C808C6" w:rsidRPr="00DB51B5" w:rsidRDefault="00C808C6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ession 2 – </w:t>
            </w:r>
            <w:r w:rsidR="002B2D53" w:rsidRPr="00DB51B5">
              <w:rPr>
                <w:rFonts w:cstheme="minorHAnsi"/>
                <w:sz w:val="24"/>
                <w:szCs w:val="24"/>
              </w:rPr>
              <w:t>P</w:t>
            </w:r>
            <w:r w:rsidRPr="00DB51B5">
              <w:rPr>
                <w:rFonts w:cstheme="minorHAnsi"/>
                <w:sz w:val="24"/>
                <w:szCs w:val="24"/>
              </w:rPr>
              <w:t xml:space="preserve">articipant reported not enjoying this session and recommend changes to session duration and meditation activities. </w:t>
            </w:r>
          </w:p>
          <w:p w14:paraId="4819DF37" w14:textId="77777777" w:rsidR="00C808C6" w:rsidRPr="00DB51B5" w:rsidRDefault="00C808C6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ession 3 – Participant reported not enjoying this session but agreeing with the overarching message. They stated they would prefer to not have homework and meet in-person rather than online. </w:t>
            </w:r>
          </w:p>
          <w:p w14:paraId="67BF7A52" w14:textId="1CFAFA39" w:rsidR="00C808C6" w:rsidRPr="00DB51B5" w:rsidRDefault="00C808C6" w:rsidP="00C44B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ession 4 – Participant reported enjoying the session activity but not finding it easy. They stated they would recommend this session to a friend and found elements of the group and covered content helpful. </w:t>
            </w:r>
            <w:r w:rsidRPr="00DB51B5"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702E00" w:rsidRPr="00DB51B5" w14:paraId="10C5ABA7" w14:textId="77777777" w:rsidTr="00C60502">
        <w:tc>
          <w:tcPr>
            <w:tcW w:w="1389" w:type="dxa"/>
          </w:tcPr>
          <w:p w14:paraId="2F984FC0" w14:textId="78510B98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Kuhlthau et al., 2020</w:t>
            </w:r>
          </w:p>
          <w:p w14:paraId="3A40CE27" w14:textId="01384E53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3012" w:type="dxa"/>
          </w:tcPr>
          <w:p w14:paraId="565D0605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6D1E68DA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pen-ended questions in the feedback survey</w:t>
            </w:r>
          </w:p>
          <w:p w14:paraId="52CCF91D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1F6A92EF" w14:textId="485A421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3 months after enrolment</w:t>
            </w:r>
          </w:p>
          <w:p w14:paraId="1AC1F421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AFB5BCC" w14:textId="1DBF44F9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5BCF93DD" w14:textId="708E8244" w:rsidR="009159F3" w:rsidRPr="00DB51B5" w:rsidRDefault="002B2D53" w:rsidP="009159F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</w:t>
            </w:r>
            <w:r w:rsidR="009159F3" w:rsidRPr="00DB51B5">
              <w:rPr>
                <w:rFonts w:cstheme="minorHAnsi"/>
                <w:sz w:val="24"/>
                <w:szCs w:val="24"/>
              </w:rPr>
              <w:t>essions were the right length</w:t>
            </w:r>
            <w:r w:rsidRPr="00DB51B5">
              <w:rPr>
                <w:rFonts w:cstheme="minorHAnsi"/>
                <w:sz w:val="24"/>
                <w:szCs w:val="24"/>
              </w:rPr>
              <w:t xml:space="preserve"> – 73%. </w:t>
            </w:r>
          </w:p>
          <w:p w14:paraId="45687501" w14:textId="030F1AE7" w:rsidR="009159F3" w:rsidRPr="00DB51B5" w:rsidRDefault="002B2D53" w:rsidP="009159F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</w:t>
            </w:r>
            <w:r w:rsidR="009159F3" w:rsidRPr="00DB51B5">
              <w:rPr>
                <w:rFonts w:cstheme="minorHAnsi"/>
                <w:sz w:val="24"/>
                <w:szCs w:val="24"/>
              </w:rPr>
              <w:t>umber of sessions was enough</w:t>
            </w:r>
            <w:r w:rsidRPr="00DB51B5">
              <w:rPr>
                <w:rFonts w:cstheme="minorHAnsi"/>
                <w:sz w:val="24"/>
                <w:szCs w:val="24"/>
              </w:rPr>
              <w:t xml:space="preserve"> – 70%. </w:t>
            </w:r>
          </w:p>
          <w:p w14:paraId="1A5D0CB0" w14:textId="4922097B" w:rsidR="00702E00" w:rsidRPr="00DB51B5" w:rsidRDefault="002B2D53" w:rsidP="00431B1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V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irtual intervention </w:t>
            </w:r>
            <w:r w:rsidRPr="00DB51B5">
              <w:rPr>
                <w:rFonts w:cstheme="minorHAnsi"/>
                <w:sz w:val="24"/>
                <w:szCs w:val="24"/>
              </w:rPr>
              <w:t>was “</w:t>
            </w:r>
            <w:r w:rsidR="00702E00" w:rsidRPr="00DB51B5">
              <w:rPr>
                <w:rFonts w:cstheme="minorHAnsi"/>
                <w:sz w:val="24"/>
                <w:szCs w:val="24"/>
              </w:rPr>
              <w:t>quite helpful</w:t>
            </w:r>
            <w:r w:rsidRPr="00DB51B5">
              <w:rPr>
                <w:rFonts w:cstheme="minorHAnsi"/>
                <w:sz w:val="24"/>
                <w:szCs w:val="24"/>
              </w:rPr>
              <w:t>”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492D84BB" w14:textId="77777777" w:rsidR="002B2D53" w:rsidRPr="00DB51B5" w:rsidRDefault="002B2D53" w:rsidP="00431B1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ractice of intervention techniques </w:t>
            </w:r>
            <w:r w:rsidRPr="00DB51B5">
              <w:rPr>
                <w:rFonts w:cstheme="minorHAnsi"/>
                <w:sz w:val="24"/>
                <w:szCs w:val="24"/>
              </w:rPr>
              <w:t xml:space="preserve">was useful. </w:t>
            </w:r>
          </w:p>
          <w:p w14:paraId="1FD4129E" w14:textId="1710C0E6" w:rsidR="00702E00" w:rsidRPr="00DB51B5" w:rsidRDefault="002B2D53" w:rsidP="00431B1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onnecting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with other</w:t>
            </w:r>
            <w:r w:rsidRPr="00DB51B5">
              <w:rPr>
                <w:rFonts w:cstheme="minorHAnsi"/>
                <w:sz w:val="24"/>
                <w:szCs w:val="24"/>
              </w:rPr>
              <w:t xml:space="preserve">s was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useful. </w:t>
            </w:r>
          </w:p>
          <w:p w14:paraId="7A3650C6" w14:textId="45A2A606" w:rsidR="00702E00" w:rsidRPr="00DB51B5" w:rsidRDefault="00702E00" w:rsidP="00431B1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ome said that they wanted a shorter program </w:t>
            </w:r>
            <w:r w:rsidR="002B2D53" w:rsidRPr="00DB51B5">
              <w:rPr>
                <w:rFonts w:cstheme="minorHAnsi"/>
                <w:sz w:val="24"/>
                <w:szCs w:val="24"/>
              </w:rPr>
              <w:t>and</w:t>
            </w:r>
            <w:r w:rsidRPr="00DB51B5">
              <w:rPr>
                <w:rFonts w:cstheme="minorHAnsi"/>
                <w:sz w:val="24"/>
                <w:szCs w:val="24"/>
              </w:rPr>
              <w:t xml:space="preserve"> others wanted </w:t>
            </w:r>
            <w:r w:rsidR="002B2D53" w:rsidRPr="00DB51B5">
              <w:rPr>
                <w:rFonts w:cstheme="minorHAnsi"/>
                <w:sz w:val="24"/>
                <w:szCs w:val="24"/>
              </w:rPr>
              <w:t>a</w:t>
            </w:r>
            <w:r w:rsidRPr="00DB51B5">
              <w:rPr>
                <w:rFonts w:cstheme="minorHAnsi"/>
                <w:sz w:val="24"/>
                <w:szCs w:val="24"/>
              </w:rPr>
              <w:t xml:space="preserve"> longer</w:t>
            </w:r>
            <w:r w:rsidR="002B2D53" w:rsidRPr="00DB51B5">
              <w:rPr>
                <w:rFonts w:cstheme="minorHAnsi"/>
                <w:sz w:val="24"/>
                <w:szCs w:val="24"/>
              </w:rPr>
              <w:t xml:space="preserve"> one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702E00" w:rsidRPr="00DB51B5" w14:paraId="6BDDE146" w14:textId="77777777" w:rsidTr="00C60502">
        <w:tc>
          <w:tcPr>
            <w:tcW w:w="1389" w:type="dxa"/>
          </w:tcPr>
          <w:p w14:paraId="47440075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Kulbas and Ozabaci,</w:t>
            </w:r>
          </w:p>
          <w:p w14:paraId="16D25529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2</w:t>
            </w:r>
          </w:p>
          <w:p w14:paraId="76C7CF7A" w14:textId="1E19B268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urkey</w:t>
            </w:r>
          </w:p>
        </w:tc>
        <w:tc>
          <w:tcPr>
            <w:tcW w:w="3012" w:type="dxa"/>
          </w:tcPr>
          <w:p w14:paraId="2527DB9A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46ED8465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emi-structured interview </w:t>
            </w:r>
          </w:p>
          <w:p w14:paraId="124202B8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060C91B1" w14:textId="68EBA513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0A2FCCE0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50392891" w14:textId="1C55C79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ontent analysis</w:t>
            </w:r>
          </w:p>
        </w:tc>
        <w:tc>
          <w:tcPr>
            <w:tcW w:w="10762" w:type="dxa"/>
          </w:tcPr>
          <w:p w14:paraId="2E104D0A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Identified themes were: </w:t>
            </w:r>
          </w:p>
          <w:p w14:paraId="43EFDB4C" w14:textId="77777777" w:rsidR="00702E00" w:rsidRPr="00DB51B5" w:rsidRDefault="00702E00" w:rsidP="0089632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Learning how to cope with</w:t>
            </w:r>
          </w:p>
          <w:p w14:paraId="7D725F8F" w14:textId="77777777" w:rsidR="00702E00" w:rsidRPr="00DB51B5" w:rsidRDefault="00702E00" w:rsidP="0089632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Recognizing he sources of support</w:t>
            </w:r>
          </w:p>
          <w:p w14:paraId="271B54CD" w14:textId="77777777" w:rsidR="00702E00" w:rsidRPr="00DB51B5" w:rsidRDefault="00702E00" w:rsidP="0089632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ositive perception-acceptance</w:t>
            </w:r>
          </w:p>
          <w:p w14:paraId="521ADEB0" w14:textId="5DFD46E0" w:rsidR="00702E00" w:rsidRPr="00DB51B5" w:rsidRDefault="00702E00" w:rsidP="0089632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Empathy and Development</w:t>
            </w:r>
          </w:p>
        </w:tc>
      </w:tr>
      <w:tr w:rsidR="00702E00" w:rsidRPr="00DB51B5" w14:paraId="07857246" w14:textId="77777777" w:rsidTr="00C60502">
        <w:tc>
          <w:tcPr>
            <w:tcW w:w="1389" w:type="dxa"/>
          </w:tcPr>
          <w:p w14:paraId="1013EF9A" w14:textId="1B729ACF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 xml:space="preserve">Lake et al., </w:t>
            </w:r>
          </w:p>
          <w:p w14:paraId="67DBA0F0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2</w:t>
            </w:r>
          </w:p>
          <w:p w14:paraId="5AFEB853" w14:textId="6FBA07A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anada</w:t>
            </w:r>
          </w:p>
        </w:tc>
        <w:tc>
          <w:tcPr>
            <w:tcW w:w="3012" w:type="dxa"/>
          </w:tcPr>
          <w:p w14:paraId="7BFF10DD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51B87D94" w14:textId="1035D37D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pen-ended survey questions</w:t>
            </w:r>
          </w:p>
          <w:p w14:paraId="6B349C81" w14:textId="253A858A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183D74C6" w14:textId="7E81DD41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fter each session and at post-test</w:t>
            </w:r>
          </w:p>
          <w:p w14:paraId="372B76B2" w14:textId="75680319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2096D538" w14:textId="3E1EA292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  <w:p w14:paraId="7B934481" w14:textId="0FCF32EE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62" w:type="dxa"/>
          </w:tcPr>
          <w:p w14:paraId="20E2C76E" w14:textId="7E6DFE84" w:rsidR="00A0622D" w:rsidRPr="00DB51B5" w:rsidRDefault="00A0622D" w:rsidP="00A0622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ean weekly satisfaction - 4.15 to 4.46 (out of 5). </w:t>
            </w:r>
          </w:p>
          <w:p w14:paraId="50820FC6" w14:textId="2C1286E5" w:rsidR="00A0622D" w:rsidRPr="00DB51B5" w:rsidRDefault="00A0622D" w:rsidP="00A0622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ver 80% of participants agreed or strongly agr</w:t>
            </w:r>
            <w:r w:rsidR="00562019" w:rsidRPr="00DB51B5">
              <w:rPr>
                <w:rFonts w:cstheme="minorHAnsi"/>
                <w:sz w:val="24"/>
                <w:szCs w:val="24"/>
              </w:rPr>
              <w:t>eed with questions related to structure and delivery, curriculum and content and relevance of the course:</w:t>
            </w:r>
          </w:p>
          <w:p w14:paraId="042BEF86" w14:textId="491137B4" w:rsidR="00A0622D" w:rsidRPr="00DB51B5" w:rsidRDefault="00562019" w:rsidP="00A0622D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Relating to other families</w:t>
            </w:r>
            <w:r w:rsidR="00A0622D" w:rsidRPr="00DB51B5">
              <w:rPr>
                <w:rFonts w:cstheme="minorHAnsi"/>
                <w:sz w:val="24"/>
                <w:szCs w:val="24"/>
              </w:rPr>
              <w:t xml:space="preserve"> - 93%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24909C6E" w14:textId="3492D593" w:rsidR="00A0622D" w:rsidRPr="00DB51B5" w:rsidRDefault="00562019" w:rsidP="00A0622D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Easy to understand</w:t>
            </w:r>
            <w:r w:rsidR="00A0622D" w:rsidRPr="00DB51B5">
              <w:rPr>
                <w:rFonts w:cstheme="minorHAnsi"/>
                <w:sz w:val="24"/>
                <w:szCs w:val="24"/>
              </w:rPr>
              <w:t xml:space="preserve"> - 95%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087B04B8" w14:textId="00183270" w:rsidR="00562019" w:rsidRPr="00DB51B5" w:rsidRDefault="00562019" w:rsidP="00562019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Interesting</w:t>
            </w:r>
            <w:r w:rsidR="00A0622D" w:rsidRPr="00DB51B5">
              <w:rPr>
                <w:rFonts w:cstheme="minorHAnsi"/>
                <w:sz w:val="24"/>
                <w:szCs w:val="24"/>
              </w:rPr>
              <w:t xml:space="preserve"> - 92%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2B6FEF6C" w14:textId="0594A90F" w:rsidR="00A0622D" w:rsidRPr="00DB51B5" w:rsidRDefault="00562019" w:rsidP="00562019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Co-facilitation by </w:t>
            </w:r>
            <w:r w:rsidR="00A0622D" w:rsidRPr="00DB51B5">
              <w:rPr>
                <w:rFonts w:cstheme="minorHAnsi"/>
                <w:sz w:val="24"/>
                <w:szCs w:val="24"/>
              </w:rPr>
              <w:t>a family carer</w:t>
            </w:r>
            <w:r w:rsidRPr="00DB51B5">
              <w:rPr>
                <w:rFonts w:cstheme="minorHAnsi"/>
                <w:sz w:val="24"/>
                <w:szCs w:val="24"/>
              </w:rPr>
              <w:t xml:space="preserve"> – 59%. </w:t>
            </w:r>
          </w:p>
          <w:p w14:paraId="0040D6D5" w14:textId="4CE00F81" w:rsidR="00A0622D" w:rsidRPr="00DB51B5" w:rsidRDefault="00A0622D" w:rsidP="00A0622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Expectations of the intervention were met </w:t>
            </w:r>
            <w:r w:rsidR="00562019" w:rsidRPr="00DB51B5">
              <w:rPr>
                <w:rFonts w:cstheme="minorHAnsi"/>
                <w:sz w:val="24"/>
                <w:szCs w:val="24"/>
              </w:rPr>
              <w:t xml:space="preserve">– </w:t>
            </w:r>
            <w:r w:rsidRPr="00DB51B5">
              <w:rPr>
                <w:rFonts w:cstheme="minorHAnsi"/>
                <w:sz w:val="24"/>
                <w:szCs w:val="24"/>
              </w:rPr>
              <w:t>9</w:t>
            </w:r>
            <w:r w:rsidR="00562019" w:rsidRPr="00DB51B5">
              <w:rPr>
                <w:rFonts w:cstheme="minorHAnsi"/>
                <w:sz w:val="24"/>
                <w:szCs w:val="24"/>
              </w:rPr>
              <w:t>3%</w:t>
            </w:r>
            <w:r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1F746F29" w14:textId="193C9168" w:rsidR="00702E00" w:rsidRPr="00DB51B5" w:rsidRDefault="00702E00" w:rsidP="00834759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uggested improvements: having a recording </w:t>
            </w:r>
            <w:r w:rsidR="00562019" w:rsidRPr="00DB51B5">
              <w:rPr>
                <w:rFonts w:cstheme="minorHAnsi"/>
                <w:sz w:val="24"/>
                <w:szCs w:val="24"/>
              </w:rPr>
              <w:t>of the session</w:t>
            </w:r>
            <w:r w:rsidRPr="00DB51B5">
              <w:rPr>
                <w:rFonts w:cstheme="minorHAnsi"/>
                <w:sz w:val="24"/>
                <w:szCs w:val="24"/>
              </w:rPr>
              <w:t xml:space="preserve">, printed materials </w:t>
            </w:r>
            <w:r w:rsidR="00562019" w:rsidRPr="00DB51B5">
              <w:rPr>
                <w:rFonts w:cstheme="minorHAnsi"/>
                <w:sz w:val="24"/>
                <w:szCs w:val="24"/>
              </w:rPr>
              <w:t>before</w:t>
            </w:r>
            <w:r w:rsidRPr="00DB51B5">
              <w:rPr>
                <w:rFonts w:cstheme="minorHAnsi"/>
                <w:sz w:val="24"/>
                <w:szCs w:val="24"/>
              </w:rPr>
              <w:t xml:space="preserve"> the session, longer sessions, </w:t>
            </w:r>
            <w:r w:rsidR="00562019" w:rsidRPr="00DB51B5">
              <w:rPr>
                <w:rFonts w:cstheme="minorHAnsi"/>
                <w:sz w:val="24"/>
                <w:szCs w:val="24"/>
              </w:rPr>
              <w:t>sessions at</w:t>
            </w:r>
            <w:r w:rsidRPr="00DB51B5">
              <w:rPr>
                <w:rFonts w:cstheme="minorHAnsi"/>
                <w:sz w:val="24"/>
                <w:szCs w:val="24"/>
              </w:rPr>
              <w:t xml:space="preserve"> different time</w:t>
            </w:r>
            <w:r w:rsidR="00562019" w:rsidRPr="00DB51B5">
              <w:rPr>
                <w:rFonts w:cstheme="minorHAnsi"/>
                <w:sz w:val="24"/>
                <w:szCs w:val="24"/>
              </w:rPr>
              <w:t>s</w:t>
            </w:r>
            <w:r w:rsidRPr="00DB51B5">
              <w:rPr>
                <w:rFonts w:cstheme="minorHAnsi"/>
                <w:sz w:val="24"/>
                <w:szCs w:val="24"/>
              </w:rPr>
              <w:t xml:space="preserve"> of day, more breakout sessions</w:t>
            </w:r>
            <w:r w:rsidR="00562019" w:rsidRPr="00DB51B5">
              <w:rPr>
                <w:rFonts w:cstheme="minorHAnsi"/>
                <w:sz w:val="24"/>
                <w:szCs w:val="24"/>
              </w:rPr>
              <w:t>, grouping participants based on region or</w:t>
            </w:r>
            <w:r w:rsidRPr="00DB51B5">
              <w:rPr>
                <w:rFonts w:cstheme="minorHAnsi"/>
                <w:sz w:val="24"/>
                <w:szCs w:val="24"/>
              </w:rPr>
              <w:t xml:space="preserve"> diagnosis of their family member with</w:t>
            </w:r>
            <w:r w:rsidR="00562019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Pr="00DB51B5">
              <w:rPr>
                <w:rFonts w:cstheme="minorHAnsi"/>
                <w:sz w:val="24"/>
                <w:szCs w:val="24"/>
              </w:rPr>
              <w:t xml:space="preserve">IDD, and more </w:t>
            </w:r>
            <w:r w:rsidR="00562019" w:rsidRPr="00DB51B5">
              <w:rPr>
                <w:rFonts w:cstheme="minorHAnsi"/>
                <w:sz w:val="24"/>
                <w:szCs w:val="24"/>
              </w:rPr>
              <w:t>co-</w:t>
            </w:r>
            <w:r w:rsidRPr="00DB51B5">
              <w:rPr>
                <w:rFonts w:cstheme="minorHAnsi"/>
                <w:sz w:val="24"/>
                <w:szCs w:val="24"/>
              </w:rPr>
              <w:t>facilitators.</w:t>
            </w:r>
          </w:p>
          <w:p w14:paraId="07AC5D4B" w14:textId="58909C7E" w:rsidR="00562019" w:rsidRPr="00DB51B5" w:rsidRDefault="00562019" w:rsidP="00562019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Reported change after the intervention – 78%. </w:t>
            </w:r>
          </w:p>
          <w:p w14:paraId="29B45DF6" w14:textId="1DA8A07D" w:rsidR="00702E00" w:rsidRPr="00DB51B5" w:rsidRDefault="00562019" w:rsidP="00562019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Learnt strategies helpful or somewhat helpful – 80%. </w:t>
            </w:r>
          </w:p>
        </w:tc>
      </w:tr>
      <w:tr w:rsidR="00702E00" w:rsidRPr="00DB51B5" w14:paraId="3240846F" w14:textId="77777777" w:rsidTr="00C60502">
        <w:tc>
          <w:tcPr>
            <w:tcW w:w="1389" w:type="dxa"/>
          </w:tcPr>
          <w:p w14:paraId="4539F7D9" w14:textId="371C0512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Lunsky et al., 2021</w:t>
            </w:r>
          </w:p>
          <w:p w14:paraId="432AD256" w14:textId="5BE62A3B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anada</w:t>
            </w:r>
          </w:p>
        </w:tc>
        <w:tc>
          <w:tcPr>
            <w:tcW w:w="3012" w:type="dxa"/>
          </w:tcPr>
          <w:p w14:paraId="1862E5BF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1FD13E6C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Open-ended questions about intervention satisfaction</w:t>
            </w:r>
          </w:p>
          <w:p w14:paraId="7C1F5B62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116EC63D" w14:textId="4BA11FD9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6C7F2124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4A7D00B1" w14:textId="4267A121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Not reported</w:t>
            </w:r>
          </w:p>
        </w:tc>
        <w:tc>
          <w:tcPr>
            <w:tcW w:w="10762" w:type="dxa"/>
          </w:tcPr>
          <w:p w14:paraId="0914FCF1" w14:textId="2521C942" w:rsidR="00452FEA" w:rsidRPr="00DB51B5" w:rsidRDefault="001D327A" w:rsidP="00452FE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S</w:t>
            </w:r>
            <w:r w:rsidR="00452FEA" w:rsidRPr="00DB51B5">
              <w:rPr>
                <w:rFonts w:cstheme="minorHAnsi"/>
                <w:sz w:val="24"/>
                <w:szCs w:val="24"/>
              </w:rPr>
              <w:t xml:space="preserve">atisfaction </w:t>
            </w:r>
            <w:r w:rsidRPr="00DB51B5">
              <w:rPr>
                <w:rFonts w:cstheme="minorHAnsi"/>
                <w:sz w:val="24"/>
                <w:szCs w:val="24"/>
              </w:rPr>
              <w:t xml:space="preserve">with the intervention – 4.75 out of 5 - was comparable to in-person delivery. </w:t>
            </w:r>
          </w:p>
          <w:p w14:paraId="60B3B141" w14:textId="0AEAC90C" w:rsidR="001D327A" w:rsidRPr="00DB51B5" w:rsidRDefault="001D327A" w:rsidP="00452FE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atisfaction with technology and virtual format – 5.73 out of 7. </w:t>
            </w:r>
          </w:p>
          <w:p w14:paraId="5D72916E" w14:textId="37F7E6E8" w:rsidR="00452FEA" w:rsidRPr="00DB51B5" w:rsidRDefault="001D327A" w:rsidP="00452FE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Most felt</w:t>
            </w:r>
            <w:r w:rsidR="00452FEA" w:rsidRPr="00DB51B5">
              <w:rPr>
                <w:rFonts w:cstheme="minorHAnsi"/>
                <w:sz w:val="24"/>
                <w:szCs w:val="24"/>
              </w:rPr>
              <w:t xml:space="preserve"> connected to other</w:t>
            </w:r>
            <w:r w:rsidRPr="00DB51B5">
              <w:rPr>
                <w:rFonts w:cstheme="minorHAnsi"/>
                <w:sz w:val="24"/>
                <w:szCs w:val="24"/>
              </w:rPr>
              <w:t>s</w:t>
            </w:r>
            <w:r w:rsidR="00452FEA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Pr="00DB51B5">
              <w:rPr>
                <w:rFonts w:cstheme="minorHAnsi"/>
                <w:sz w:val="24"/>
                <w:szCs w:val="24"/>
              </w:rPr>
              <w:t xml:space="preserve">during the intervention. </w:t>
            </w:r>
            <w:r w:rsidR="00452FEA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C151481" w14:textId="77777777" w:rsidR="00702E00" w:rsidRPr="00DB51B5" w:rsidRDefault="00702E00" w:rsidP="0020580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Three themes were identified: </w:t>
            </w:r>
          </w:p>
          <w:p w14:paraId="19AB3B97" w14:textId="21989C08" w:rsidR="00702E00" w:rsidRPr="00DB51B5" w:rsidRDefault="00702E00" w:rsidP="00205801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he value of connecting with others in similar situations</w:t>
            </w:r>
            <w:r w:rsidR="001D327A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2B055523" w14:textId="425A1CC5" w:rsidR="00702E00" w:rsidRPr="00DB51B5" w:rsidRDefault="00702E00" w:rsidP="00205801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The benefits of and challenges with technology</w:t>
            </w:r>
            <w:r w:rsidR="001D327A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17C0212F" w14:textId="3F6AD080" w:rsidR="00702E00" w:rsidRPr="00DB51B5" w:rsidRDefault="00702E00" w:rsidP="00205801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tility of mindfulness-based skills</w:t>
            </w:r>
            <w:r w:rsidR="001D327A"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0E31A995" w14:textId="33D7FAF5" w:rsidR="001D327A" w:rsidRPr="00DB51B5" w:rsidRDefault="001D327A" w:rsidP="001D327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 xml:space="preserve">Helpful aspects – strategies/skills learnt, other participants and facilitators. </w:t>
            </w:r>
          </w:p>
          <w:p w14:paraId="07C1D622" w14:textId="5C8DF518" w:rsidR="00702E00" w:rsidRPr="00DB51B5" w:rsidRDefault="00702E00" w:rsidP="001D327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uggestions for changes - automatic reminders, recordings of sessions, support </w:t>
            </w:r>
            <w:r w:rsidR="00375D97" w:rsidRPr="00DB51B5">
              <w:rPr>
                <w:rFonts w:cstheme="minorHAnsi"/>
                <w:sz w:val="24"/>
                <w:szCs w:val="24"/>
              </w:rPr>
              <w:t>for the</w:t>
            </w:r>
            <w:r w:rsidRPr="00DB51B5">
              <w:rPr>
                <w:rFonts w:cstheme="minorHAnsi"/>
                <w:sz w:val="24"/>
                <w:szCs w:val="24"/>
              </w:rPr>
              <w:t xml:space="preserve"> online forum and </w:t>
            </w:r>
            <w:r w:rsidR="00375D97" w:rsidRPr="00DB51B5">
              <w:rPr>
                <w:rFonts w:cstheme="minorHAnsi"/>
                <w:sz w:val="24"/>
                <w:szCs w:val="24"/>
              </w:rPr>
              <w:t>visible agenda during</w:t>
            </w:r>
            <w:r w:rsidRPr="00DB51B5">
              <w:rPr>
                <w:rFonts w:cstheme="minorHAnsi"/>
                <w:sz w:val="24"/>
                <w:szCs w:val="24"/>
              </w:rPr>
              <w:t xml:space="preserve"> the session.</w:t>
            </w:r>
            <w:r w:rsidR="004C02A5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702E00" w:rsidRPr="00DB51B5" w14:paraId="50B51D2A" w14:textId="77777777" w:rsidTr="00C60502">
        <w:tc>
          <w:tcPr>
            <w:tcW w:w="1389" w:type="dxa"/>
          </w:tcPr>
          <w:p w14:paraId="775F58C5" w14:textId="706E15F0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Luberto et al., 2021</w:t>
            </w:r>
          </w:p>
          <w:p w14:paraId="274400AF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  <w:p w14:paraId="4976E9DE" w14:textId="77777777" w:rsidR="0093213B" w:rsidRPr="00DB51B5" w:rsidRDefault="0093213B" w:rsidP="00653098">
            <w:pPr>
              <w:rPr>
                <w:rFonts w:cstheme="minorHAnsi"/>
                <w:sz w:val="24"/>
                <w:szCs w:val="24"/>
              </w:rPr>
            </w:pPr>
          </w:p>
          <w:p w14:paraId="71F6BAA5" w14:textId="77777777" w:rsidR="0093213B" w:rsidRPr="00DB51B5" w:rsidRDefault="0093213B" w:rsidP="0093213B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We are only reporting data from the autism group.</w:t>
            </w:r>
          </w:p>
          <w:p w14:paraId="45BF6E14" w14:textId="1FDD64AC" w:rsidR="0093213B" w:rsidRPr="00DB51B5" w:rsidRDefault="0093213B" w:rsidP="0065309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12" w:type="dxa"/>
          </w:tcPr>
          <w:p w14:paraId="5EA5B794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5BFC9C05" w14:textId="06B39D4E" w:rsidR="00702E00" w:rsidRPr="00DB51B5" w:rsidRDefault="009D3D66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losed – and o</w:t>
            </w:r>
            <w:r w:rsidR="00702E00" w:rsidRPr="00DB51B5">
              <w:rPr>
                <w:rFonts w:cstheme="minorHAnsi"/>
                <w:sz w:val="24"/>
                <w:szCs w:val="24"/>
              </w:rPr>
              <w:t>pen-ended questions about the SMART-3RP programme</w:t>
            </w:r>
          </w:p>
          <w:p w14:paraId="03E98E15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3D64634A" w14:textId="060884A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Within 2 weeks of completing the intervention</w:t>
            </w:r>
          </w:p>
          <w:p w14:paraId="625E9B7C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74B70307" w14:textId="235ED715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ontent analysis</w:t>
            </w:r>
          </w:p>
        </w:tc>
        <w:tc>
          <w:tcPr>
            <w:tcW w:w="10762" w:type="dxa"/>
          </w:tcPr>
          <w:p w14:paraId="482236D2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Intervention had the right number of sessions - 70%</w:t>
            </w:r>
          </w:p>
          <w:p w14:paraId="639DF96B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essions were of the right length - 73%</w:t>
            </w:r>
          </w:p>
          <w:p w14:paraId="3E7663A0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Group structure was right - 78%</w:t>
            </w:r>
          </w:p>
          <w:p w14:paraId="5ED8BE3A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omfortable during the group sessions - 84%</w:t>
            </w:r>
          </w:p>
          <w:p w14:paraId="3C068D63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racticing relaxation at home was helpful - 87%</w:t>
            </w:r>
          </w:p>
          <w:p w14:paraId="626AF265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Learnt skills were helpful - 81% </w:t>
            </w:r>
          </w:p>
          <w:p w14:paraId="3BE1E7F4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Practiced relaxation at home - daily 24%, few times a week 54%, and once or twice a week 16%. </w:t>
            </w:r>
          </w:p>
          <w:p w14:paraId="3A7237D1" w14:textId="77777777" w:rsidR="0093213B" w:rsidRPr="00DB51B5" w:rsidRDefault="0093213B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ean scores for session helpfulness - 1.59 (SD=0.90) to 1.95 (SD=.97) (out of 5). </w:t>
            </w:r>
          </w:p>
          <w:p w14:paraId="1549DAFA" w14:textId="6A9C3A0A" w:rsidR="009D3D66" w:rsidRPr="00DB51B5" w:rsidRDefault="009D3D66" w:rsidP="009D3D6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Qualitative feedback</w:t>
            </w:r>
          </w:p>
          <w:p w14:paraId="35B86ED7" w14:textId="33A67E59" w:rsidR="00702E00" w:rsidRPr="00DB51B5" w:rsidRDefault="00702E00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Most reported positive experiences of virtual delivery</w:t>
            </w:r>
            <w:r w:rsidR="009D3D66"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67031935" w14:textId="37945863" w:rsidR="009D3D66" w:rsidRPr="00DB51B5" w:rsidRDefault="009D3D66" w:rsidP="009321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Virtual delivery saves time and money and enables access. </w:t>
            </w:r>
          </w:p>
          <w:p w14:paraId="456D2D14" w14:textId="294F439F" w:rsidR="00702E00" w:rsidRPr="00DB51B5" w:rsidRDefault="009D3D66" w:rsidP="00A616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V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irtual delivery was less personal but better than not participating. </w:t>
            </w:r>
          </w:p>
          <w:p w14:paraId="3B0F9DE7" w14:textId="091266C7" w:rsidR="00702E00" w:rsidRPr="00DB51B5" w:rsidRDefault="00702E00" w:rsidP="00A616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ome </w:t>
            </w:r>
            <w:r w:rsidR="009D3D66" w:rsidRPr="00DB51B5">
              <w:rPr>
                <w:rFonts w:cstheme="minorHAnsi"/>
                <w:sz w:val="24"/>
                <w:szCs w:val="24"/>
              </w:rPr>
              <w:t>had</w:t>
            </w:r>
            <w:r w:rsidRPr="00DB51B5">
              <w:rPr>
                <w:rFonts w:cstheme="minorHAnsi"/>
                <w:sz w:val="24"/>
                <w:szCs w:val="24"/>
              </w:rPr>
              <w:t xml:space="preserve"> technology issues </w:t>
            </w:r>
            <w:r w:rsidR="009D3D66" w:rsidRPr="00DB51B5">
              <w:rPr>
                <w:rFonts w:cstheme="minorHAnsi"/>
                <w:sz w:val="24"/>
                <w:szCs w:val="24"/>
              </w:rPr>
              <w:t xml:space="preserve">and found </w:t>
            </w:r>
            <w:r w:rsidRPr="00DB51B5">
              <w:rPr>
                <w:rFonts w:cstheme="minorHAnsi"/>
                <w:sz w:val="24"/>
                <w:szCs w:val="24"/>
              </w:rPr>
              <w:t>video distract</w:t>
            </w:r>
            <w:r w:rsidR="009D3D66" w:rsidRPr="00DB51B5">
              <w:rPr>
                <w:rFonts w:cstheme="minorHAnsi"/>
                <w:sz w:val="24"/>
                <w:szCs w:val="24"/>
              </w:rPr>
              <w:t>ing</w:t>
            </w:r>
            <w:r w:rsidRPr="00DB51B5">
              <w:rPr>
                <w:rFonts w:cstheme="minorHAnsi"/>
                <w:sz w:val="24"/>
                <w:szCs w:val="24"/>
              </w:rPr>
              <w:t>.</w:t>
            </w:r>
          </w:p>
          <w:p w14:paraId="2E78838C" w14:textId="0ADBF245" w:rsidR="00702E00" w:rsidRPr="00DB51B5" w:rsidRDefault="009D3D66" w:rsidP="00A616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H</w:t>
            </w:r>
            <w:r w:rsidR="00702E00" w:rsidRPr="00DB51B5">
              <w:rPr>
                <w:rFonts w:cstheme="minorHAnsi"/>
                <w:sz w:val="24"/>
                <w:szCs w:val="24"/>
              </w:rPr>
              <w:t>elpful</w:t>
            </w:r>
            <w:r w:rsidRPr="00DB51B5">
              <w:rPr>
                <w:rFonts w:cstheme="minorHAnsi"/>
                <w:sz w:val="24"/>
                <w:szCs w:val="24"/>
              </w:rPr>
              <w:t xml:space="preserve"> aspects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: social support, </w:t>
            </w:r>
            <w:r w:rsidRPr="00DB51B5">
              <w:rPr>
                <w:rFonts w:cstheme="minorHAnsi"/>
                <w:sz w:val="24"/>
                <w:szCs w:val="24"/>
              </w:rPr>
              <w:t>learnt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skills, </w:t>
            </w:r>
            <w:r w:rsidRPr="00DB51B5">
              <w:rPr>
                <w:rFonts w:cstheme="minorHAnsi"/>
                <w:sz w:val="24"/>
                <w:szCs w:val="24"/>
              </w:rPr>
              <w:t>time to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focus on themselves, structure and delivery</w:t>
            </w:r>
            <w:r w:rsidRPr="00DB51B5">
              <w:rPr>
                <w:rFonts w:cstheme="minorHAnsi"/>
                <w:sz w:val="24"/>
                <w:szCs w:val="24"/>
              </w:rPr>
              <w:t xml:space="preserve"> of the intervention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72A96D34" w14:textId="3DDD0773" w:rsidR="00702E00" w:rsidRPr="00DB51B5" w:rsidRDefault="009D3D66" w:rsidP="00A616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C</w:t>
            </w:r>
            <w:r w:rsidR="00702E00" w:rsidRPr="00DB51B5">
              <w:rPr>
                <w:rFonts w:cstheme="minorHAnsi"/>
                <w:sz w:val="24"/>
                <w:szCs w:val="24"/>
              </w:rPr>
              <w:t>hallenging</w:t>
            </w:r>
            <w:r w:rsidRPr="00DB51B5">
              <w:rPr>
                <w:rFonts w:cstheme="minorHAnsi"/>
                <w:sz w:val="24"/>
                <w:szCs w:val="24"/>
              </w:rPr>
              <w:t xml:space="preserve"> aspects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: </w:t>
            </w:r>
            <w:r w:rsidRPr="00DB51B5">
              <w:rPr>
                <w:rFonts w:cstheme="minorHAnsi"/>
                <w:sz w:val="24"/>
                <w:szCs w:val="24"/>
              </w:rPr>
              <w:t xml:space="preserve">irrelevant/invalidating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content, homework, </w:t>
            </w:r>
            <w:r w:rsidRPr="00DB51B5">
              <w:rPr>
                <w:rFonts w:cstheme="minorHAnsi"/>
                <w:sz w:val="24"/>
                <w:szCs w:val="24"/>
              </w:rPr>
              <w:t xml:space="preserve">study procedures, </w:t>
            </w:r>
            <w:r w:rsidR="00702E00" w:rsidRPr="00DB51B5">
              <w:rPr>
                <w:rFonts w:cstheme="minorHAnsi"/>
                <w:sz w:val="24"/>
                <w:szCs w:val="24"/>
              </w:rPr>
              <w:t>structure</w:t>
            </w:r>
            <w:r w:rsidRPr="00DB51B5">
              <w:rPr>
                <w:rFonts w:cstheme="minorHAnsi"/>
                <w:sz w:val="24"/>
                <w:szCs w:val="24"/>
              </w:rPr>
              <w:t xml:space="preserve"> of the intervention </w:t>
            </w:r>
            <w:r w:rsidR="00702E00" w:rsidRPr="00DB51B5">
              <w:rPr>
                <w:rFonts w:cstheme="minorHAnsi"/>
                <w:sz w:val="24"/>
                <w:szCs w:val="24"/>
              </w:rPr>
              <w:t>and participation</w:t>
            </w:r>
            <w:r w:rsidRPr="00DB51B5">
              <w:rPr>
                <w:rFonts w:cstheme="minorHAnsi"/>
                <w:sz w:val="24"/>
                <w:szCs w:val="24"/>
              </w:rPr>
              <w:t xml:space="preserve"> of others, session length, lack of flexibility, </w:t>
            </w:r>
            <w:r w:rsidR="00303C06" w:rsidRPr="00DB51B5">
              <w:rPr>
                <w:rFonts w:cstheme="minorHAnsi"/>
                <w:sz w:val="24"/>
                <w:szCs w:val="24"/>
              </w:rPr>
              <w:t xml:space="preserve">and </w:t>
            </w:r>
            <w:r w:rsidRPr="00DB51B5">
              <w:rPr>
                <w:rFonts w:cstheme="minorHAnsi"/>
                <w:sz w:val="24"/>
                <w:szCs w:val="24"/>
              </w:rPr>
              <w:t>virtual distractions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6DD99EFC" w14:textId="0E88D9E3" w:rsidR="004C02A5" w:rsidRPr="00DB51B5" w:rsidRDefault="00702E00" w:rsidP="00303C0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uggested improvements</w:t>
            </w:r>
            <w:r w:rsidR="009D3D66" w:rsidRPr="00DB51B5">
              <w:rPr>
                <w:rFonts w:cstheme="minorHAnsi"/>
                <w:sz w:val="24"/>
                <w:szCs w:val="24"/>
              </w:rPr>
              <w:t xml:space="preserve">: </w:t>
            </w:r>
            <w:r w:rsidRPr="00DB51B5">
              <w:rPr>
                <w:rFonts w:cstheme="minorHAnsi"/>
                <w:sz w:val="24"/>
                <w:szCs w:val="24"/>
              </w:rPr>
              <w:t>materials</w:t>
            </w:r>
            <w:r w:rsidR="00303C06" w:rsidRPr="00DB51B5">
              <w:rPr>
                <w:rFonts w:cstheme="minorHAnsi"/>
                <w:sz w:val="24"/>
                <w:szCs w:val="24"/>
              </w:rPr>
              <w:t xml:space="preserve"> sent in advance</w:t>
            </w:r>
            <w:r w:rsidRPr="00DB51B5">
              <w:rPr>
                <w:rFonts w:cstheme="minorHAnsi"/>
                <w:sz w:val="24"/>
                <w:szCs w:val="24"/>
              </w:rPr>
              <w:t>,</w:t>
            </w:r>
            <w:r w:rsidR="00303C06" w:rsidRPr="00DB51B5">
              <w:rPr>
                <w:rFonts w:cstheme="minorHAnsi"/>
                <w:sz w:val="24"/>
                <w:szCs w:val="24"/>
              </w:rPr>
              <w:t xml:space="preserve"> ensuring group cohesion, 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="00303C06" w:rsidRPr="00DB51B5">
              <w:rPr>
                <w:rFonts w:cstheme="minorHAnsi"/>
                <w:sz w:val="24"/>
                <w:szCs w:val="24"/>
              </w:rPr>
              <w:t>longer intervention, less structure, consistent schedule,</w:t>
            </w:r>
            <w:r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="00303C06" w:rsidRPr="00DB51B5">
              <w:rPr>
                <w:rFonts w:cstheme="minorHAnsi"/>
                <w:sz w:val="24"/>
                <w:szCs w:val="24"/>
              </w:rPr>
              <w:t xml:space="preserve">more reliable online platform, </w:t>
            </w:r>
            <w:r w:rsidRPr="00DB51B5">
              <w:rPr>
                <w:rFonts w:cstheme="minorHAnsi"/>
                <w:sz w:val="24"/>
                <w:szCs w:val="24"/>
              </w:rPr>
              <w:t>clear expectations</w:t>
            </w:r>
            <w:r w:rsidR="00303C06" w:rsidRPr="00DB51B5">
              <w:rPr>
                <w:rFonts w:cstheme="minorHAnsi"/>
                <w:sz w:val="24"/>
                <w:szCs w:val="24"/>
              </w:rPr>
              <w:t xml:space="preserve">, and including content relevant to their experience. </w:t>
            </w:r>
          </w:p>
        </w:tc>
      </w:tr>
      <w:tr w:rsidR="00C808C6" w:rsidRPr="00DB51B5" w14:paraId="76661711" w14:textId="77777777" w:rsidTr="00C60502">
        <w:tc>
          <w:tcPr>
            <w:tcW w:w="1389" w:type="dxa"/>
          </w:tcPr>
          <w:p w14:paraId="23E422AA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Osborn</w:t>
            </w:r>
          </w:p>
          <w:p w14:paraId="02129F5D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0</w:t>
            </w:r>
          </w:p>
          <w:p w14:paraId="1F7870D4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(unpublished thesis)</w:t>
            </w:r>
          </w:p>
          <w:p w14:paraId="6A8D37C7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ustralia</w:t>
            </w:r>
          </w:p>
          <w:p w14:paraId="664214E0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12" w:type="dxa"/>
          </w:tcPr>
          <w:p w14:paraId="46A1B811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451F37CC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et Promoter Scores (NPS)</w:t>
            </w:r>
          </w:p>
          <w:p w14:paraId="59AC5BDC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444CDD17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53CA90D9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1027C732" w14:textId="1D23B85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61117944" w14:textId="76BA70E1" w:rsidR="00C808C6" w:rsidRPr="00DB51B5" w:rsidRDefault="00C808C6" w:rsidP="003F149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The total Net Promoter Score (NPS) was 30, indicating generally positive perception of the intervention. </w:t>
            </w:r>
          </w:p>
        </w:tc>
      </w:tr>
      <w:tr w:rsidR="00C808C6" w:rsidRPr="00DB51B5" w14:paraId="4DBD81D7" w14:textId="77777777" w:rsidTr="00C60502">
        <w:tc>
          <w:tcPr>
            <w:tcW w:w="1389" w:type="dxa"/>
          </w:tcPr>
          <w:p w14:paraId="4D5F68EB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Padgett</w:t>
            </w:r>
          </w:p>
          <w:p w14:paraId="6048EF2A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0</w:t>
            </w:r>
          </w:p>
          <w:p w14:paraId="690BF865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(unpublished thesis)</w:t>
            </w:r>
          </w:p>
          <w:p w14:paraId="0B45283D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USA</w:t>
            </w:r>
          </w:p>
          <w:p w14:paraId="2F6C50EB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12" w:type="dxa"/>
          </w:tcPr>
          <w:p w14:paraId="77257510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Tool</w:t>
            </w:r>
          </w:p>
          <w:p w14:paraId="7308DCE6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Evaluation</w:t>
            </w:r>
          </w:p>
          <w:p w14:paraId="360F4796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of the Mindful Parenting Course and Personal Change</w:t>
            </w:r>
            <w:r w:rsidRPr="00DB51B5">
              <w:rPr>
                <w:rFonts w:cstheme="minorHAnsi"/>
                <w:b/>
                <w:bCs/>
                <w:sz w:val="24"/>
                <w:szCs w:val="24"/>
              </w:rPr>
              <w:t xml:space="preserve"> When?</w:t>
            </w:r>
          </w:p>
          <w:p w14:paraId="033A0BDB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64E5732C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69690A34" w14:textId="51805C0B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7D23C160" w14:textId="5095C5B4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Intervention was of value and led to positive changes – 100%.</w:t>
            </w:r>
          </w:p>
          <w:p w14:paraId="3717BB8D" w14:textId="7189DAA4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Made changes to their family life after the intervention – 100%.</w:t>
            </w:r>
          </w:p>
          <w:p w14:paraId="3868D4C2" w14:textId="4A7A5CAF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Felt more mindful in parenting – 100%. </w:t>
            </w:r>
          </w:p>
          <w:p w14:paraId="3BB11991" w14:textId="088BEFAB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Planned to continue with learnt strategies – 100%. </w:t>
            </w:r>
          </w:p>
          <w:p w14:paraId="7E26B396" w14:textId="315F6F86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 xml:space="preserve">Intervention was sufficient – 90%. </w:t>
            </w:r>
          </w:p>
          <w:p w14:paraId="28C31332" w14:textId="132D8F23" w:rsidR="006116FE" w:rsidRPr="00DB51B5" w:rsidRDefault="006116FE" w:rsidP="006116F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Completed meditation – 1-2 times 30%, 3-4 times 30% and 5-7 times 40%. </w:t>
            </w:r>
          </w:p>
          <w:p w14:paraId="7C89FE38" w14:textId="2E79B586" w:rsidR="006116FE" w:rsidRPr="00DB51B5" w:rsidRDefault="006116FE" w:rsidP="006116FE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Spending time with their child more mindfully – 70%. </w:t>
            </w:r>
          </w:p>
          <w:p w14:paraId="4279B51E" w14:textId="77777777" w:rsidR="00C808C6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ost noticed some positive changes after the intervention. </w:t>
            </w:r>
            <w:r w:rsidR="00C808C6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01A1B46" w14:textId="77777777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Would like more training in: parenting 30%, managing their difficulties 40%, their child difficulties 40%, relationship with partner 40%, and family difficulties 30%. </w:t>
            </w:r>
          </w:p>
          <w:p w14:paraId="7DB96DFD" w14:textId="7AF1A4F7" w:rsidR="006116FE" w:rsidRPr="00DB51B5" w:rsidRDefault="006116FE" w:rsidP="00C808C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Most reported that the intervention was important to them. </w:t>
            </w:r>
          </w:p>
        </w:tc>
      </w:tr>
      <w:tr w:rsidR="00702E00" w:rsidRPr="00DB51B5" w14:paraId="3997928E" w14:textId="77777777" w:rsidTr="00C60502">
        <w:tc>
          <w:tcPr>
            <w:tcW w:w="1389" w:type="dxa"/>
          </w:tcPr>
          <w:p w14:paraId="0D615F0D" w14:textId="6071F855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Tilson,</w:t>
            </w:r>
            <w:r w:rsidR="00A00F0E" w:rsidRPr="00DB51B5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29BB076F" w14:textId="7A361164" w:rsidR="00A00F0E" w:rsidRPr="00DB51B5" w:rsidRDefault="00A00F0E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2</w:t>
            </w:r>
          </w:p>
          <w:p w14:paraId="6B883999" w14:textId="684D644E" w:rsidR="00702E00" w:rsidRPr="00DB51B5" w:rsidRDefault="00A00F0E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(u</w:t>
            </w:r>
            <w:r w:rsidR="00702E00" w:rsidRPr="00DB51B5">
              <w:rPr>
                <w:rFonts w:cstheme="minorHAnsi"/>
                <w:sz w:val="24"/>
                <w:szCs w:val="24"/>
              </w:rPr>
              <w:t>npublished thesis</w:t>
            </w:r>
            <w:r w:rsidRPr="00DB51B5">
              <w:rPr>
                <w:rFonts w:cstheme="minorHAnsi"/>
                <w:sz w:val="24"/>
                <w:szCs w:val="24"/>
              </w:rPr>
              <w:t>)</w:t>
            </w:r>
          </w:p>
          <w:p w14:paraId="0385563B" w14:textId="641682E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</w:tc>
        <w:tc>
          <w:tcPr>
            <w:tcW w:w="3012" w:type="dxa"/>
          </w:tcPr>
          <w:p w14:paraId="61E2FB12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7522E679" w14:textId="77777777" w:rsidR="00702E00" w:rsidRPr="00DB51B5" w:rsidRDefault="00702E00" w:rsidP="00653098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ocial Validity Questionnaire</w:t>
            </w:r>
          </w:p>
          <w:p w14:paraId="13ADAC05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6BE6931E" w14:textId="429706F1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051EFA90" w14:textId="77777777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7FCD856C" w14:textId="032EF611" w:rsidR="00702E00" w:rsidRPr="00DB51B5" w:rsidRDefault="00702E00" w:rsidP="0065309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22FBE88C" w14:textId="0B76EE71" w:rsidR="00014D71" w:rsidRPr="00DB51B5" w:rsidRDefault="00014D71" w:rsidP="00014D71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trongly agreed:</w:t>
            </w:r>
          </w:p>
          <w:p w14:paraId="00CC8336" w14:textId="627AFAFF" w:rsidR="00702E00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V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ideos were informative and </w:t>
            </w:r>
            <w:r w:rsidRPr="00DB51B5">
              <w:rPr>
                <w:rFonts w:cstheme="minorHAnsi"/>
                <w:sz w:val="24"/>
                <w:szCs w:val="24"/>
              </w:rPr>
              <w:t xml:space="preserve">helpful – 100%.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A5B7BC5" w14:textId="5BB88D17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Videos led to change in behaviour – 80%. </w:t>
            </w:r>
          </w:p>
          <w:p w14:paraId="53757341" w14:textId="449972CB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Videos were engaging – 80%.</w:t>
            </w:r>
          </w:p>
          <w:p w14:paraId="1728BCE9" w14:textId="32FA37FA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Intervention content was structured well – 80%. </w:t>
            </w:r>
          </w:p>
          <w:p w14:paraId="3AF66B41" w14:textId="476BFE62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Resources were accessible – 60%. </w:t>
            </w:r>
          </w:p>
          <w:p w14:paraId="5B408E29" w14:textId="496E41B3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Understand how to use learnt strategies – 80%. </w:t>
            </w:r>
          </w:p>
          <w:p w14:paraId="6BBB7824" w14:textId="54BDF51F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Exercises led to positive outcomes for me – 100%. </w:t>
            </w:r>
          </w:p>
          <w:p w14:paraId="640288AD" w14:textId="61CC23FA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Exercises led to positive changes for child and family – 40%. </w:t>
            </w:r>
          </w:p>
          <w:p w14:paraId="21863D35" w14:textId="58D749B5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Would recommend learnt strategies – 100%. </w:t>
            </w:r>
          </w:p>
          <w:p w14:paraId="13C839A6" w14:textId="2C08D4AA" w:rsidR="00014D71" w:rsidRPr="00DB51B5" w:rsidRDefault="00014D71" w:rsidP="00014D7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Would recommend the intervention – 100%. </w:t>
            </w:r>
          </w:p>
          <w:p w14:paraId="78DC6CF1" w14:textId="2409EB6B" w:rsidR="00702E00" w:rsidRPr="00DB51B5" w:rsidRDefault="00702E00" w:rsidP="004F657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Beneficial aspects</w:t>
            </w:r>
            <w:r w:rsidR="00014D71" w:rsidRPr="00DB51B5">
              <w:rPr>
                <w:rFonts w:cstheme="minorHAnsi"/>
                <w:sz w:val="24"/>
                <w:szCs w:val="24"/>
              </w:rPr>
              <w:t>:</w:t>
            </w:r>
            <w:r w:rsidRPr="00DB51B5">
              <w:rPr>
                <w:rFonts w:cstheme="minorHAnsi"/>
                <w:sz w:val="24"/>
                <w:szCs w:val="24"/>
              </w:rPr>
              <w:t xml:space="preserve"> strategies and tools, exercises, validation, small changes</w:t>
            </w:r>
            <w:r w:rsidR="0039032A"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  <w:p w14:paraId="12329555" w14:textId="60A8EC93" w:rsidR="00702E00" w:rsidRPr="00DB51B5" w:rsidRDefault="0039032A" w:rsidP="003903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uggested changes</w:t>
            </w:r>
            <w:r w:rsidR="00702E00" w:rsidRPr="00DB51B5">
              <w:rPr>
                <w:rFonts w:cstheme="minorHAnsi"/>
                <w:sz w:val="24"/>
                <w:szCs w:val="24"/>
              </w:rPr>
              <w:t>: clear expectations a</w:t>
            </w:r>
            <w:r w:rsidRPr="00DB51B5">
              <w:rPr>
                <w:rFonts w:cstheme="minorHAnsi"/>
                <w:sz w:val="24"/>
                <w:szCs w:val="24"/>
              </w:rPr>
              <w:t xml:space="preserve">nd </w:t>
            </w:r>
            <w:r w:rsidR="00702E00" w:rsidRPr="00DB51B5">
              <w:rPr>
                <w:rFonts w:cstheme="minorHAnsi"/>
                <w:sz w:val="24"/>
                <w:szCs w:val="24"/>
              </w:rPr>
              <w:t xml:space="preserve">homework, </w:t>
            </w:r>
            <w:r w:rsidRPr="00DB51B5">
              <w:rPr>
                <w:rFonts w:cstheme="minorHAnsi"/>
                <w:sz w:val="24"/>
                <w:szCs w:val="24"/>
              </w:rPr>
              <w:t xml:space="preserve">easier data collection method, </w:t>
            </w:r>
            <w:r w:rsidR="00702E00" w:rsidRPr="00DB51B5">
              <w:rPr>
                <w:rFonts w:cstheme="minorHAnsi"/>
                <w:sz w:val="24"/>
                <w:szCs w:val="24"/>
              </w:rPr>
              <w:t>more discussions</w:t>
            </w:r>
            <w:r w:rsidRPr="00DB51B5"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  <w:tr w:rsidR="00C808C6" w:rsidRPr="00DB51B5" w14:paraId="73A375A7" w14:textId="77777777" w:rsidTr="00C60502">
        <w:tc>
          <w:tcPr>
            <w:tcW w:w="1389" w:type="dxa"/>
          </w:tcPr>
          <w:p w14:paraId="7E32F7D4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Zhou</w:t>
            </w:r>
          </w:p>
          <w:p w14:paraId="045A7522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22</w:t>
            </w:r>
          </w:p>
          <w:p w14:paraId="1D4C493C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(unpublished thesis)</w:t>
            </w:r>
          </w:p>
          <w:p w14:paraId="12A238E6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  <w:p w14:paraId="6F881CB6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12" w:type="dxa"/>
          </w:tcPr>
          <w:p w14:paraId="291D5202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64DFF210" w14:textId="77777777" w:rsidR="00C808C6" w:rsidRPr="00DB51B5" w:rsidRDefault="00C808C6" w:rsidP="00C808C6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Questionnaire</w:t>
            </w:r>
          </w:p>
          <w:p w14:paraId="7E5639C2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4CF2C189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ost-test</w:t>
            </w:r>
          </w:p>
          <w:p w14:paraId="17F77A91" w14:textId="77777777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53C26C79" w14:textId="0C25BF55" w:rsidR="00C808C6" w:rsidRPr="00DB51B5" w:rsidRDefault="00C808C6" w:rsidP="00C808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Not reported</w:t>
            </w:r>
          </w:p>
        </w:tc>
        <w:tc>
          <w:tcPr>
            <w:tcW w:w="10762" w:type="dxa"/>
          </w:tcPr>
          <w:p w14:paraId="64C84F9F" w14:textId="7323D63E" w:rsidR="00C808C6" w:rsidRPr="00DB51B5" w:rsidRDefault="00416773" w:rsidP="0041677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Results not reported. </w:t>
            </w:r>
          </w:p>
        </w:tc>
      </w:tr>
      <w:tr w:rsidR="00C60502" w:rsidRPr="00DB51B5" w14:paraId="64C1B256" w14:textId="77777777" w:rsidTr="00C60502">
        <w:tc>
          <w:tcPr>
            <w:tcW w:w="1389" w:type="dxa"/>
          </w:tcPr>
          <w:p w14:paraId="7247CB91" w14:textId="77777777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161064508"/>
            <w:r w:rsidRPr="00DB51B5">
              <w:rPr>
                <w:rFonts w:cstheme="minorHAnsi"/>
                <w:b/>
                <w:bCs/>
                <w:sz w:val="24"/>
                <w:szCs w:val="24"/>
              </w:rPr>
              <w:t>Zimmerman</w:t>
            </w:r>
          </w:p>
          <w:p w14:paraId="47596BCB" w14:textId="77777777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2013</w:t>
            </w:r>
          </w:p>
          <w:bookmarkEnd w:id="0"/>
          <w:p w14:paraId="4C8916CC" w14:textId="77777777" w:rsidR="00C60502" w:rsidRPr="00DB51B5" w:rsidRDefault="00C60502" w:rsidP="00C60502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(unpublished thesis)</w:t>
            </w:r>
          </w:p>
          <w:p w14:paraId="423C77F6" w14:textId="77777777" w:rsidR="00C60502" w:rsidRPr="00DB51B5" w:rsidRDefault="00C60502" w:rsidP="00C60502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USA</w:t>
            </w:r>
          </w:p>
          <w:p w14:paraId="49A6F301" w14:textId="77777777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12" w:type="dxa"/>
          </w:tcPr>
          <w:p w14:paraId="380FFD29" w14:textId="77777777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Tool</w:t>
            </w:r>
          </w:p>
          <w:p w14:paraId="79B3239A" w14:textId="77777777" w:rsidR="00C60502" w:rsidRPr="00DB51B5" w:rsidRDefault="00C60502" w:rsidP="00C60502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Open-ended questionnaire questions </w:t>
            </w:r>
          </w:p>
          <w:p w14:paraId="57D20C33" w14:textId="6828A0F1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When?</w:t>
            </w:r>
          </w:p>
          <w:p w14:paraId="302AF438" w14:textId="0B1A1761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At pre- and post-test</w:t>
            </w:r>
          </w:p>
          <w:p w14:paraId="7AE7CD33" w14:textId="77777777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b/>
                <w:bCs/>
                <w:sz w:val="24"/>
                <w:szCs w:val="24"/>
              </w:rPr>
              <w:t>Data analysis</w:t>
            </w:r>
          </w:p>
          <w:p w14:paraId="24C53C7D" w14:textId="399034ED" w:rsidR="00C60502" w:rsidRPr="00DB51B5" w:rsidRDefault="00C60502" w:rsidP="00C6050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Thematic analysis</w:t>
            </w:r>
          </w:p>
        </w:tc>
        <w:tc>
          <w:tcPr>
            <w:tcW w:w="10762" w:type="dxa"/>
          </w:tcPr>
          <w:p w14:paraId="4439BD87" w14:textId="209056EA" w:rsidR="00416773" w:rsidRPr="00DB51B5" w:rsidRDefault="00416773" w:rsidP="00416773">
            <w:p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lastRenderedPageBreak/>
              <w:t>Identified categories:</w:t>
            </w:r>
          </w:p>
          <w:p w14:paraId="04490913" w14:textId="7BED8F94" w:rsidR="00C60502" w:rsidRPr="00DB51B5" w:rsidRDefault="00416773" w:rsidP="00C6050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Parenting ability: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 </w:t>
            </w:r>
            <w:r w:rsidR="00A271A1" w:rsidRPr="00DB51B5">
              <w:rPr>
                <w:rFonts w:cstheme="minorHAnsi"/>
                <w:sz w:val="24"/>
                <w:szCs w:val="24"/>
              </w:rPr>
              <w:t>Some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 felt </w:t>
            </w:r>
            <w:r w:rsidR="00A271A1" w:rsidRPr="00DB51B5">
              <w:rPr>
                <w:rFonts w:cstheme="minorHAnsi"/>
                <w:sz w:val="24"/>
                <w:szCs w:val="24"/>
              </w:rPr>
              <w:t>more confident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, while others felt they did not learn enough. </w:t>
            </w:r>
          </w:p>
          <w:p w14:paraId="558F4ED5" w14:textId="7106C523" w:rsidR="00664C6A" w:rsidRPr="00DB51B5" w:rsidRDefault="00A271A1" w:rsidP="00C6050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>Social wellbeing: Feelings of isolation, stress and depression have not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 improved for most</w:t>
            </w:r>
            <w:r w:rsidRPr="00DB51B5">
              <w:rPr>
                <w:rFonts w:cstheme="minorHAnsi"/>
                <w:sz w:val="24"/>
                <w:szCs w:val="24"/>
              </w:rPr>
              <w:t xml:space="preserve">, but they felt more connected. </w:t>
            </w:r>
          </w:p>
          <w:p w14:paraId="3DAE5A0E" w14:textId="5FB43E3D" w:rsidR="00664C6A" w:rsidRPr="00DB51B5" w:rsidRDefault="00A271A1" w:rsidP="00A271A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DB51B5">
              <w:rPr>
                <w:rFonts w:cstheme="minorHAnsi"/>
                <w:sz w:val="24"/>
                <w:szCs w:val="24"/>
              </w:rPr>
              <w:t xml:space="preserve">Web-based groups: 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All reported experiencing technical issues, but they </w:t>
            </w:r>
            <w:r w:rsidRPr="00DB51B5">
              <w:rPr>
                <w:rFonts w:cstheme="minorHAnsi"/>
                <w:sz w:val="24"/>
                <w:szCs w:val="24"/>
              </w:rPr>
              <w:t>would take part in virtual intervention again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 in the future. </w:t>
            </w:r>
            <w:r w:rsidRPr="00DB51B5">
              <w:rPr>
                <w:rFonts w:cstheme="minorHAnsi"/>
                <w:sz w:val="24"/>
                <w:szCs w:val="24"/>
              </w:rPr>
              <w:t xml:space="preserve">They noted convenience of virtual format. </w:t>
            </w:r>
            <w:r w:rsidR="00664C6A" w:rsidRPr="00DB51B5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14:paraId="74C6CC8F" w14:textId="77777777" w:rsidR="00C55B82" w:rsidRPr="00DB51B5" w:rsidRDefault="00C55B82">
      <w:pPr>
        <w:rPr>
          <w:rFonts w:cstheme="minorHAnsi"/>
          <w:sz w:val="24"/>
          <w:szCs w:val="24"/>
        </w:rPr>
      </w:pPr>
    </w:p>
    <w:sectPr w:rsidR="00C55B82" w:rsidRPr="00DB51B5" w:rsidSect="006C2C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2058C5"/>
    <w:multiLevelType w:val="hybridMultilevel"/>
    <w:tmpl w:val="A5EE4D00"/>
    <w:lvl w:ilvl="0" w:tplc="E9ECB364">
      <w:start w:val="202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664F24"/>
    <w:multiLevelType w:val="hybridMultilevel"/>
    <w:tmpl w:val="CCB2451E"/>
    <w:lvl w:ilvl="0" w:tplc="1CA6959A">
      <w:start w:val="202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125717A"/>
    <w:multiLevelType w:val="hybridMultilevel"/>
    <w:tmpl w:val="CEF05160"/>
    <w:lvl w:ilvl="0" w:tplc="4CC2FF60">
      <w:start w:val="202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6684736">
    <w:abstractNumId w:val="1"/>
  </w:num>
  <w:num w:numId="2" w16cid:durableId="1412308639">
    <w:abstractNumId w:val="0"/>
  </w:num>
  <w:num w:numId="3" w16cid:durableId="20672146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43732B02-8A7F-465C-8AD1-E4D7CE1FA5E7}"/>
    <w:docVar w:name="dgnword-eventsink" w:val="2355548392928"/>
  </w:docVars>
  <w:rsids>
    <w:rsidRoot w:val="00440F1E"/>
    <w:rsid w:val="00014D71"/>
    <w:rsid w:val="00060E26"/>
    <w:rsid w:val="000921F6"/>
    <w:rsid w:val="00097866"/>
    <w:rsid w:val="000C11AC"/>
    <w:rsid w:val="000D728C"/>
    <w:rsid w:val="00125897"/>
    <w:rsid w:val="00126840"/>
    <w:rsid w:val="0017665F"/>
    <w:rsid w:val="00183376"/>
    <w:rsid w:val="001A09C3"/>
    <w:rsid w:val="001A6A26"/>
    <w:rsid w:val="001B5565"/>
    <w:rsid w:val="001C192A"/>
    <w:rsid w:val="001D327A"/>
    <w:rsid w:val="00202B7B"/>
    <w:rsid w:val="00205801"/>
    <w:rsid w:val="0021522F"/>
    <w:rsid w:val="00220309"/>
    <w:rsid w:val="0022491F"/>
    <w:rsid w:val="002365B1"/>
    <w:rsid w:val="00266754"/>
    <w:rsid w:val="002B2D53"/>
    <w:rsid w:val="002C1EB7"/>
    <w:rsid w:val="002D7768"/>
    <w:rsid w:val="002E3229"/>
    <w:rsid w:val="002F3479"/>
    <w:rsid w:val="00303C06"/>
    <w:rsid w:val="00335D7E"/>
    <w:rsid w:val="003376B6"/>
    <w:rsid w:val="00375D97"/>
    <w:rsid w:val="0039032A"/>
    <w:rsid w:val="003B5598"/>
    <w:rsid w:val="003F1494"/>
    <w:rsid w:val="00416773"/>
    <w:rsid w:val="00431B1A"/>
    <w:rsid w:val="00440F1E"/>
    <w:rsid w:val="004447DA"/>
    <w:rsid w:val="00452FEA"/>
    <w:rsid w:val="00466EE3"/>
    <w:rsid w:val="00483A14"/>
    <w:rsid w:val="00485118"/>
    <w:rsid w:val="004A1CC1"/>
    <w:rsid w:val="004B6915"/>
    <w:rsid w:val="004C02A5"/>
    <w:rsid w:val="004C1A40"/>
    <w:rsid w:val="004E09C3"/>
    <w:rsid w:val="004F2EC9"/>
    <w:rsid w:val="004F657A"/>
    <w:rsid w:val="004F6D61"/>
    <w:rsid w:val="0052531F"/>
    <w:rsid w:val="00540FCB"/>
    <w:rsid w:val="00544377"/>
    <w:rsid w:val="00562019"/>
    <w:rsid w:val="005A6EB5"/>
    <w:rsid w:val="006116FE"/>
    <w:rsid w:val="006349D1"/>
    <w:rsid w:val="00653098"/>
    <w:rsid w:val="00664C6A"/>
    <w:rsid w:val="006811DC"/>
    <w:rsid w:val="0068352A"/>
    <w:rsid w:val="006A0C3E"/>
    <w:rsid w:val="006C223A"/>
    <w:rsid w:val="006C2C01"/>
    <w:rsid w:val="0070274B"/>
    <w:rsid w:val="00702E00"/>
    <w:rsid w:val="00714034"/>
    <w:rsid w:val="00720AA4"/>
    <w:rsid w:val="0072299A"/>
    <w:rsid w:val="0075624C"/>
    <w:rsid w:val="007570F5"/>
    <w:rsid w:val="0078590C"/>
    <w:rsid w:val="00785F24"/>
    <w:rsid w:val="007A1E54"/>
    <w:rsid w:val="007A3712"/>
    <w:rsid w:val="007A6DBB"/>
    <w:rsid w:val="0080617F"/>
    <w:rsid w:val="00810D2B"/>
    <w:rsid w:val="00834759"/>
    <w:rsid w:val="0084404A"/>
    <w:rsid w:val="008458F0"/>
    <w:rsid w:val="00861DEA"/>
    <w:rsid w:val="00865D01"/>
    <w:rsid w:val="00866B0F"/>
    <w:rsid w:val="008822F2"/>
    <w:rsid w:val="008867D2"/>
    <w:rsid w:val="00896326"/>
    <w:rsid w:val="008D1D9E"/>
    <w:rsid w:val="009159F3"/>
    <w:rsid w:val="00921834"/>
    <w:rsid w:val="0093213B"/>
    <w:rsid w:val="0099256A"/>
    <w:rsid w:val="00993B77"/>
    <w:rsid w:val="009D3D66"/>
    <w:rsid w:val="009E77AD"/>
    <w:rsid w:val="00A00F0E"/>
    <w:rsid w:val="00A02B07"/>
    <w:rsid w:val="00A0622D"/>
    <w:rsid w:val="00A271A1"/>
    <w:rsid w:val="00A616B6"/>
    <w:rsid w:val="00A66BD7"/>
    <w:rsid w:val="00A8326F"/>
    <w:rsid w:val="00A845AF"/>
    <w:rsid w:val="00A950AD"/>
    <w:rsid w:val="00AC6B64"/>
    <w:rsid w:val="00AE6579"/>
    <w:rsid w:val="00AE7FBC"/>
    <w:rsid w:val="00B00892"/>
    <w:rsid w:val="00B169A9"/>
    <w:rsid w:val="00B26017"/>
    <w:rsid w:val="00B57C02"/>
    <w:rsid w:val="00B60F3D"/>
    <w:rsid w:val="00B66A1A"/>
    <w:rsid w:val="00B70F74"/>
    <w:rsid w:val="00B73729"/>
    <w:rsid w:val="00B9601C"/>
    <w:rsid w:val="00BC75D9"/>
    <w:rsid w:val="00BF2CE0"/>
    <w:rsid w:val="00C128C5"/>
    <w:rsid w:val="00C2500C"/>
    <w:rsid w:val="00C330A0"/>
    <w:rsid w:val="00C44BBF"/>
    <w:rsid w:val="00C55B82"/>
    <w:rsid w:val="00C60502"/>
    <w:rsid w:val="00C808C6"/>
    <w:rsid w:val="00C91CA5"/>
    <w:rsid w:val="00CB3E9C"/>
    <w:rsid w:val="00CC0F34"/>
    <w:rsid w:val="00CE6814"/>
    <w:rsid w:val="00D06B66"/>
    <w:rsid w:val="00D21251"/>
    <w:rsid w:val="00D73828"/>
    <w:rsid w:val="00D80967"/>
    <w:rsid w:val="00D9035C"/>
    <w:rsid w:val="00DB51B5"/>
    <w:rsid w:val="00E06F52"/>
    <w:rsid w:val="00E07A77"/>
    <w:rsid w:val="00E11CC3"/>
    <w:rsid w:val="00E24C1C"/>
    <w:rsid w:val="00E468F6"/>
    <w:rsid w:val="00E67E5C"/>
    <w:rsid w:val="00EA5D0B"/>
    <w:rsid w:val="00EC3D5C"/>
    <w:rsid w:val="00EF52A9"/>
    <w:rsid w:val="00EF7BDD"/>
    <w:rsid w:val="00F21133"/>
    <w:rsid w:val="00F46840"/>
    <w:rsid w:val="00F62D41"/>
    <w:rsid w:val="00F759D3"/>
    <w:rsid w:val="00FB279D"/>
    <w:rsid w:val="00FD233B"/>
    <w:rsid w:val="00FF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63E3E"/>
  <w15:chartTrackingRefBased/>
  <w15:docId w15:val="{E3F8C7F7-AD5E-4D40-A1A7-CE1E9F49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1D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0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0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5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66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7</Pages>
  <Words>2014</Words>
  <Characters>1148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nasionok, Magda</dc:creator>
  <cp:keywords/>
  <dc:description/>
  <cp:lastModifiedBy>Apanasionok, Magda</cp:lastModifiedBy>
  <cp:revision>25</cp:revision>
  <dcterms:created xsi:type="dcterms:W3CDTF">2024-04-11T19:09:00Z</dcterms:created>
  <dcterms:modified xsi:type="dcterms:W3CDTF">2024-10-01T15:26:00Z</dcterms:modified>
</cp:coreProperties>
</file>